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8413D0" w14:textId="77777777" w:rsidR="00D55573" w:rsidRPr="00F81E81" w:rsidRDefault="00D55573" w:rsidP="00D55573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F81E8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l infor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a</w:t>
      </w:r>
      <w:r w:rsidRPr="00F81E8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ion </w:t>
      </w:r>
    </w:p>
    <w:p w14:paraId="20F91B9C" w14:textId="77777777" w:rsidR="00D55573" w:rsidRDefault="00D55573" w:rsidP="00D5557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FA4EBB1" w14:textId="77777777" w:rsidR="00D55573" w:rsidRPr="00AA1316" w:rsidRDefault="00D55573" w:rsidP="00D5557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AA131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 S1. Disease-Drug Pairs</w:t>
      </w:r>
    </w:p>
    <w:p w14:paraId="44F2ABBC" w14:textId="77777777" w:rsidR="00D55573" w:rsidRDefault="00D55573" w:rsidP="00D5557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9576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6"/>
        <w:gridCol w:w="3910"/>
        <w:gridCol w:w="2465"/>
        <w:gridCol w:w="2805"/>
      </w:tblGrid>
      <w:tr w:rsidR="00D55573" w14:paraId="457A886F" w14:textId="77777777" w:rsidTr="00CA7729">
        <w:tc>
          <w:tcPr>
            <w:tcW w:w="396" w:type="dxa"/>
          </w:tcPr>
          <w:p w14:paraId="2CB31B3F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910" w:type="dxa"/>
          </w:tcPr>
          <w:p w14:paraId="6E291275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iseases</w:t>
            </w:r>
          </w:p>
        </w:tc>
        <w:tc>
          <w:tcPr>
            <w:tcW w:w="2465" w:type="dxa"/>
          </w:tcPr>
          <w:p w14:paraId="38B5F2CA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ew drugs</w:t>
            </w:r>
          </w:p>
        </w:tc>
        <w:tc>
          <w:tcPr>
            <w:tcW w:w="2805" w:type="dxa"/>
          </w:tcPr>
          <w:p w14:paraId="372FF298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FDA approval </w:t>
            </w:r>
          </w:p>
        </w:tc>
      </w:tr>
      <w:tr w:rsidR="00D55573" w14:paraId="1B24902B" w14:textId="77777777" w:rsidTr="00CA7729">
        <w:tc>
          <w:tcPr>
            <w:tcW w:w="396" w:type="dxa"/>
          </w:tcPr>
          <w:p w14:paraId="08D0F4A7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10" w:type="dxa"/>
          </w:tcPr>
          <w:p w14:paraId="5346547A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zheimer’s disease</w:t>
            </w:r>
          </w:p>
        </w:tc>
        <w:tc>
          <w:tcPr>
            <w:tcW w:w="2465" w:type="dxa"/>
            <w:vAlign w:val="center"/>
          </w:tcPr>
          <w:p w14:paraId="4C23B3CC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ucanumab-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vwa</w:t>
            </w:r>
            <w:proofErr w:type="spellEnd"/>
          </w:p>
        </w:tc>
        <w:tc>
          <w:tcPr>
            <w:tcW w:w="2805" w:type="dxa"/>
            <w:vAlign w:val="center"/>
          </w:tcPr>
          <w:p w14:paraId="10B56D08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/7/2021</w:t>
            </w:r>
          </w:p>
        </w:tc>
      </w:tr>
      <w:tr w:rsidR="00D55573" w14:paraId="1BC865C7" w14:textId="77777777" w:rsidTr="00CA7729">
        <w:tc>
          <w:tcPr>
            <w:tcW w:w="396" w:type="dxa"/>
          </w:tcPr>
          <w:p w14:paraId="64BB874D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10" w:type="dxa"/>
          </w:tcPr>
          <w:p w14:paraId="09429255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sthma</w:t>
            </w:r>
          </w:p>
        </w:tc>
        <w:tc>
          <w:tcPr>
            <w:tcW w:w="2465" w:type="dxa"/>
            <w:vAlign w:val="center"/>
          </w:tcPr>
          <w:p w14:paraId="59F475EF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nralizumab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vAlign w:val="center"/>
          </w:tcPr>
          <w:p w14:paraId="125D2E5D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1/14/2017 </w:t>
            </w:r>
          </w:p>
        </w:tc>
      </w:tr>
      <w:tr w:rsidR="00D55573" w14:paraId="20A37169" w14:textId="77777777" w:rsidTr="00CA7729">
        <w:tc>
          <w:tcPr>
            <w:tcW w:w="396" w:type="dxa"/>
          </w:tcPr>
          <w:p w14:paraId="71F53B69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910" w:type="dxa"/>
          </w:tcPr>
          <w:p w14:paraId="67F52D38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rcinoid syndrome</w:t>
            </w:r>
          </w:p>
        </w:tc>
        <w:tc>
          <w:tcPr>
            <w:tcW w:w="2465" w:type="dxa"/>
            <w:vAlign w:val="center"/>
          </w:tcPr>
          <w:p w14:paraId="43D4A3C5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lotrista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hyl</w:t>
            </w:r>
          </w:p>
        </w:tc>
        <w:tc>
          <w:tcPr>
            <w:tcW w:w="2805" w:type="dxa"/>
            <w:vAlign w:val="center"/>
          </w:tcPr>
          <w:p w14:paraId="4F9BA205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/28/2017</w:t>
            </w:r>
          </w:p>
        </w:tc>
      </w:tr>
      <w:tr w:rsidR="00D55573" w14:paraId="65D1906A" w14:textId="77777777" w:rsidTr="00CA7729">
        <w:tc>
          <w:tcPr>
            <w:tcW w:w="396" w:type="dxa"/>
          </w:tcPr>
          <w:p w14:paraId="39428995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910" w:type="dxa"/>
          </w:tcPr>
          <w:p w14:paraId="48A4FB0F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hronic heart failure</w:t>
            </w:r>
          </w:p>
        </w:tc>
        <w:tc>
          <w:tcPr>
            <w:tcW w:w="2465" w:type="dxa"/>
            <w:vAlign w:val="center"/>
          </w:tcPr>
          <w:p w14:paraId="7C4057CC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ericiguat</w:t>
            </w:r>
          </w:p>
        </w:tc>
        <w:tc>
          <w:tcPr>
            <w:tcW w:w="2805" w:type="dxa"/>
            <w:vAlign w:val="center"/>
          </w:tcPr>
          <w:p w14:paraId="4B7515C9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/19/2021</w:t>
            </w:r>
          </w:p>
        </w:tc>
      </w:tr>
      <w:tr w:rsidR="00D55573" w14:paraId="5A980777" w14:textId="77777777" w:rsidTr="00CA7729">
        <w:tc>
          <w:tcPr>
            <w:tcW w:w="396" w:type="dxa"/>
          </w:tcPr>
          <w:p w14:paraId="339E2EE4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910" w:type="dxa"/>
          </w:tcPr>
          <w:p w14:paraId="5679A862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hronic hepatitis C virus</w:t>
            </w:r>
          </w:p>
        </w:tc>
        <w:tc>
          <w:tcPr>
            <w:tcW w:w="2465" w:type="dxa"/>
            <w:vAlign w:val="center"/>
          </w:tcPr>
          <w:p w14:paraId="143DA35A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lecaprevi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ibrentasvir</w:t>
            </w:r>
            <w:proofErr w:type="spellEnd"/>
          </w:p>
        </w:tc>
        <w:tc>
          <w:tcPr>
            <w:tcW w:w="2805" w:type="dxa"/>
            <w:vAlign w:val="center"/>
          </w:tcPr>
          <w:p w14:paraId="1BB06ED1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/3/2017</w:t>
            </w:r>
          </w:p>
        </w:tc>
      </w:tr>
      <w:tr w:rsidR="00D55573" w14:paraId="68016B4C" w14:textId="77777777" w:rsidTr="00CA7729">
        <w:tc>
          <w:tcPr>
            <w:tcW w:w="396" w:type="dxa"/>
          </w:tcPr>
          <w:p w14:paraId="15633B45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910" w:type="dxa"/>
          </w:tcPr>
          <w:p w14:paraId="1AE59425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hronic obstructive pulmonary disease (COPD)</w:t>
            </w:r>
          </w:p>
        </w:tc>
        <w:tc>
          <w:tcPr>
            <w:tcW w:w="2465" w:type="dxa"/>
            <w:vAlign w:val="center"/>
          </w:tcPr>
          <w:p w14:paraId="74710D41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vefenacin</w:t>
            </w:r>
            <w:proofErr w:type="spellEnd"/>
          </w:p>
        </w:tc>
        <w:tc>
          <w:tcPr>
            <w:tcW w:w="2805" w:type="dxa"/>
            <w:vAlign w:val="center"/>
          </w:tcPr>
          <w:p w14:paraId="30167132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/9/2018</w:t>
            </w:r>
          </w:p>
        </w:tc>
      </w:tr>
      <w:tr w:rsidR="00D55573" w14:paraId="560F2712" w14:textId="77777777" w:rsidTr="00CA7729">
        <w:tc>
          <w:tcPr>
            <w:tcW w:w="396" w:type="dxa"/>
            <w:vMerge w:val="restart"/>
            <w:vAlign w:val="center"/>
          </w:tcPr>
          <w:p w14:paraId="197E1E2D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910" w:type="dxa"/>
            <w:vMerge w:val="restart"/>
            <w:vAlign w:val="center"/>
          </w:tcPr>
          <w:p w14:paraId="1658567A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VID-19</w:t>
            </w:r>
          </w:p>
        </w:tc>
        <w:tc>
          <w:tcPr>
            <w:tcW w:w="2465" w:type="dxa"/>
          </w:tcPr>
          <w:p w14:paraId="55FA4DA7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sotrovimab</w:t>
            </w:r>
          </w:p>
        </w:tc>
        <w:tc>
          <w:tcPr>
            <w:tcW w:w="2805" w:type="dxa"/>
            <w:shd w:val="clear" w:color="auto" w:fill="FFFFFF"/>
          </w:tcPr>
          <w:p w14:paraId="7E81D682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67AF">
              <w:rPr>
                <w:rFonts w:ascii="Times New Roman" w:eastAsia="Times New Roman" w:hAnsi="Times New Roman" w:cs="Times New Roman"/>
                <w:sz w:val="18"/>
                <w:szCs w:val="18"/>
              </w:rPr>
              <w:t>EU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5/26/2021</w:t>
            </w:r>
          </w:p>
        </w:tc>
      </w:tr>
      <w:tr w:rsidR="00D55573" w14:paraId="71C88E7F" w14:textId="77777777" w:rsidTr="00CA7729">
        <w:tc>
          <w:tcPr>
            <w:tcW w:w="396" w:type="dxa"/>
            <w:vMerge/>
            <w:vAlign w:val="center"/>
          </w:tcPr>
          <w:p w14:paraId="1E5AC278" w14:textId="77777777" w:rsidR="00D55573" w:rsidRDefault="00D55573" w:rsidP="00CA77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0" w:type="dxa"/>
            <w:vMerge/>
            <w:vAlign w:val="center"/>
          </w:tcPr>
          <w:p w14:paraId="1AE342C6" w14:textId="77777777" w:rsidR="00D55573" w:rsidRDefault="00D55573" w:rsidP="00CA77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5" w:type="dxa"/>
          </w:tcPr>
          <w:sdt>
            <w:sdtPr>
              <w:tag w:val="goog_rdk_166"/>
              <w:id w:val="1184237041"/>
            </w:sdtPr>
            <w:sdtContent>
              <w:p w14:paraId="1B855CDB" w14:textId="77777777" w:rsidR="00D55573" w:rsidRPr="00EF1B0A" w:rsidRDefault="00000000" w:rsidP="00CA7729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  <w:highlight w:val="white"/>
                  </w:rPr>
                </w:pPr>
                <w:sdt>
                  <w:sdtPr>
                    <w:tag w:val="goog_rdk_165"/>
                    <w:id w:val="962735091"/>
                  </w:sdtPr>
                  <w:sdtContent>
                    <w:r w:rsidR="00D55573" w:rsidRPr="00EF1B0A"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  <w:t>nirmatrelvir with ritonavir</w:t>
                    </w:r>
                  </w:sdtContent>
                </w:sdt>
              </w:p>
            </w:sdtContent>
          </w:sdt>
        </w:tc>
        <w:tc>
          <w:tcPr>
            <w:tcW w:w="2805" w:type="dxa"/>
            <w:shd w:val="clear" w:color="auto" w:fill="FFFFFF"/>
          </w:tcPr>
          <w:p w14:paraId="6647F681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UA 12/22/2021</w:t>
            </w:r>
          </w:p>
        </w:tc>
      </w:tr>
      <w:tr w:rsidR="00D55573" w14:paraId="21E14DE2" w14:textId="77777777" w:rsidTr="00CA7729">
        <w:tc>
          <w:tcPr>
            <w:tcW w:w="396" w:type="dxa"/>
            <w:vMerge/>
            <w:vAlign w:val="center"/>
          </w:tcPr>
          <w:p w14:paraId="360FA3F6" w14:textId="77777777" w:rsidR="00D55573" w:rsidRDefault="00D55573" w:rsidP="00CA77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0" w:type="dxa"/>
            <w:vMerge/>
            <w:vAlign w:val="center"/>
          </w:tcPr>
          <w:p w14:paraId="1111D7BB" w14:textId="77777777" w:rsidR="00D55573" w:rsidRDefault="00D55573" w:rsidP="00CA77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5" w:type="dxa"/>
          </w:tcPr>
          <w:p w14:paraId="748DDFB8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aricitinib</w:t>
            </w:r>
          </w:p>
        </w:tc>
        <w:tc>
          <w:tcPr>
            <w:tcW w:w="2805" w:type="dxa"/>
            <w:shd w:val="clear" w:color="auto" w:fill="FFFFFF"/>
          </w:tcPr>
          <w:p w14:paraId="01CC9E4B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/19/2020</w:t>
            </w:r>
          </w:p>
        </w:tc>
      </w:tr>
      <w:tr w:rsidR="00D55573" w14:paraId="36C87190" w14:textId="77777777" w:rsidTr="00CA7729">
        <w:tc>
          <w:tcPr>
            <w:tcW w:w="396" w:type="dxa"/>
            <w:vMerge/>
            <w:vAlign w:val="center"/>
          </w:tcPr>
          <w:p w14:paraId="5B759824" w14:textId="77777777" w:rsidR="00D55573" w:rsidRDefault="00D55573" w:rsidP="00CA77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0" w:type="dxa"/>
            <w:vMerge/>
            <w:vAlign w:val="center"/>
          </w:tcPr>
          <w:p w14:paraId="495A8108" w14:textId="77777777" w:rsidR="00D55573" w:rsidRDefault="00D55573" w:rsidP="00CA77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5" w:type="dxa"/>
          </w:tcPr>
          <w:p w14:paraId="3014F596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tocilizumab</w:t>
            </w:r>
          </w:p>
        </w:tc>
        <w:tc>
          <w:tcPr>
            <w:tcW w:w="2805" w:type="dxa"/>
            <w:shd w:val="clear" w:color="auto" w:fill="FFFFFF"/>
          </w:tcPr>
          <w:p w14:paraId="2F1E41A0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/24/21</w:t>
            </w:r>
          </w:p>
        </w:tc>
      </w:tr>
      <w:tr w:rsidR="00D55573" w14:paraId="09F604EE" w14:textId="77777777" w:rsidTr="00CA7729">
        <w:tc>
          <w:tcPr>
            <w:tcW w:w="396" w:type="dxa"/>
          </w:tcPr>
          <w:p w14:paraId="42B9845E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910" w:type="dxa"/>
          </w:tcPr>
          <w:p w14:paraId="6217E8EE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shing’s disease</w:t>
            </w:r>
          </w:p>
        </w:tc>
        <w:tc>
          <w:tcPr>
            <w:tcW w:w="2465" w:type="dxa"/>
            <w:vAlign w:val="center"/>
          </w:tcPr>
          <w:p w14:paraId="4A4FEA0C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silodrostat</w:t>
            </w:r>
            <w:proofErr w:type="spellEnd"/>
          </w:p>
        </w:tc>
        <w:tc>
          <w:tcPr>
            <w:tcW w:w="2805" w:type="dxa"/>
            <w:vAlign w:val="center"/>
          </w:tcPr>
          <w:p w14:paraId="76D2A44D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/6/2020</w:t>
            </w:r>
          </w:p>
        </w:tc>
      </w:tr>
      <w:tr w:rsidR="00D55573" w14:paraId="02988BF0" w14:textId="77777777" w:rsidTr="00CA7729">
        <w:tc>
          <w:tcPr>
            <w:tcW w:w="396" w:type="dxa"/>
          </w:tcPr>
          <w:p w14:paraId="3E27C1C1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910" w:type="dxa"/>
          </w:tcPr>
          <w:p w14:paraId="1640D1CC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ystic fibrosis</w:t>
            </w:r>
          </w:p>
        </w:tc>
        <w:tc>
          <w:tcPr>
            <w:tcW w:w="2465" w:type="dxa"/>
            <w:vAlign w:val="center"/>
          </w:tcPr>
          <w:p w14:paraId="4FBD39ED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lexacafto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ivacaftor/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zacaftor</w:t>
            </w:r>
            <w:proofErr w:type="spellEnd"/>
          </w:p>
        </w:tc>
        <w:tc>
          <w:tcPr>
            <w:tcW w:w="2805" w:type="dxa"/>
            <w:vAlign w:val="center"/>
          </w:tcPr>
          <w:p w14:paraId="2964297E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/21/2019</w:t>
            </w:r>
          </w:p>
        </w:tc>
      </w:tr>
      <w:tr w:rsidR="00D55573" w14:paraId="1282CC9D" w14:textId="77777777" w:rsidTr="00CA7729">
        <w:tc>
          <w:tcPr>
            <w:tcW w:w="396" w:type="dxa"/>
          </w:tcPr>
          <w:p w14:paraId="313D1C67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910" w:type="dxa"/>
          </w:tcPr>
          <w:p w14:paraId="10776753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uchenne muscular dystrophy</w:t>
            </w:r>
          </w:p>
        </w:tc>
        <w:tc>
          <w:tcPr>
            <w:tcW w:w="2465" w:type="dxa"/>
            <w:vAlign w:val="center"/>
          </w:tcPr>
          <w:p w14:paraId="4FC3A5B5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simersen</w:t>
            </w:r>
            <w:proofErr w:type="spellEnd"/>
          </w:p>
        </w:tc>
        <w:tc>
          <w:tcPr>
            <w:tcW w:w="2805" w:type="dxa"/>
            <w:vAlign w:val="center"/>
          </w:tcPr>
          <w:p w14:paraId="1FB8E054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/25/2021</w:t>
            </w:r>
          </w:p>
        </w:tc>
      </w:tr>
      <w:tr w:rsidR="00D55573" w14:paraId="265A9BEE" w14:textId="77777777" w:rsidTr="00CA7729">
        <w:tc>
          <w:tcPr>
            <w:tcW w:w="396" w:type="dxa"/>
          </w:tcPr>
          <w:p w14:paraId="3EF04B32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910" w:type="dxa"/>
          </w:tcPr>
          <w:p w14:paraId="2381A4CB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dometriosis</w:t>
            </w:r>
          </w:p>
        </w:tc>
        <w:tc>
          <w:tcPr>
            <w:tcW w:w="2465" w:type="dxa"/>
            <w:vAlign w:val="center"/>
          </w:tcPr>
          <w:p w14:paraId="3F9BBB3D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lagolix sodium</w:t>
            </w:r>
          </w:p>
        </w:tc>
        <w:tc>
          <w:tcPr>
            <w:tcW w:w="2805" w:type="dxa"/>
            <w:vAlign w:val="center"/>
          </w:tcPr>
          <w:p w14:paraId="546AF58A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/23/2018</w:t>
            </w:r>
          </w:p>
        </w:tc>
      </w:tr>
      <w:tr w:rsidR="00D55573" w14:paraId="179E92A3" w14:textId="77777777" w:rsidTr="00CA7729">
        <w:tc>
          <w:tcPr>
            <w:tcW w:w="396" w:type="dxa"/>
          </w:tcPr>
          <w:p w14:paraId="7D1CC968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10" w:type="dxa"/>
          </w:tcPr>
          <w:p w14:paraId="546793B7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laucoma</w:t>
            </w:r>
          </w:p>
        </w:tc>
        <w:tc>
          <w:tcPr>
            <w:tcW w:w="2465" w:type="dxa"/>
            <w:vAlign w:val="center"/>
          </w:tcPr>
          <w:p w14:paraId="249AB3EA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tarsudil</w:t>
            </w:r>
            <w:proofErr w:type="spellEnd"/>
          </w:p>
        </w:tc>
        <w:tc>
          <w:tcPr>
            <w:tcW w:w="2805" w:type="dxa"/>
            <w:vAlign w:val="center"/>
          </w:tcPr>
          <w:p w14:paraId="5DF4E914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/18/2017</w:t>
            </w:r>
          </w:p>
        </w:tc>
      </w:tr>
      <w:tr w:rsidR="00D55573" w14:paraId="2E80245E" w14:textId="77777777" w:rsidTr="00CA7729">
        <w:tc>
          <w:tcPr>
            <w:tcW w:w="396" w:type="dxa"/>
          </w:tcPr>
          <w:p w14:paraId="396C400C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910" w:type="dxa"/>
          </w:tcPr>
          <w:p w14:paraId="08E1D51E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untington’s disease </w:t>
            </w:r>
          </w:p>
        </w:tc>
        <w:tc>
          <w:tcPr>
            <w:tcW w:w="2465" w:type="dxa"/>
            <w:vAlign w:val="center"/>
          </w:tcPr>
          <w:p w14:paraId="5AB9A1AF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utetrabenazin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vAlign w:val="center"/>
          </w:tcPr>
          <w:p w14:paraId="1E7CA2D9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/3/2017 </w:t>
            </w:r>
          </w:p>
        </w:tc>
      </w:tr>
      <w:tr w:rsidR="00D55573" w14:paraId="2055E899" w14:textId="77777777" w:rsidTr="00CA7729">
        <w:tc>
          <w:tcPr>
            <w:tcW w:w="396" w:type="dxa"/>
          </w:tcPr>
          <w:p w14:paraId="04FFF335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910" w:type="dxa"/>
          </w:tcPr>
          <w:p w14:paraId="6A21EF8C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mbert-Eaton myasthenic syndrome (LEMS)</w:t>
            </w:r>
          </w:p>
        </w:tc>
        <w:tc>
          <w:tcPr>
            <w:tcW w:w="2465" w:type="dxa"/>
            <w:vAlign w:val="center"/>
          </w:tcPr>
          <w:p w14:paraId="32EFD003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ifampridine</w:t>
            </w:r>
          </w:p>
        </w:tc>
        <w:tc>
          <w:tcPr>
            <w:tcW w:w="2805" w:type="dxa"/>
            <w:vAlign w:val="center"/>
          </w:tcPr>
          <w:p w14:paraId="350BCA1F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/28/2018</w:t>
            </w:r>
          </w:p>
        </w:tc>
      </w:tr>
      <w:tr w:rsidR="00D55573" w14:paraId="3FCA94B8" w14:textId="77777777" w:rsidTr="00CA7729">
        <w:tc>
          <w:tcPr>
            <w:tcW w:w="396" w:type="dxa"/>
          </w:tcPr>
          <w:p w14:paraId="1AC8E730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910" w:type="dxa"/>
          </w:tcPr>
          <w:p w14:paraId="2859D95B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ptic or other distributive shock</w:t>
            </w:r>
          </w:p>
        </w:tc>
        <w:tc>
          <w:tcPr>
            <w:tcW w:w="2465" w:type="dxa"/>
            <w:vAlign w:val="center"/>
          </w:tcPr>
          <w:p w14:paraId="19F44563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ngiotensin II</w:t>
            </w:r>
          </w:p>
        </w:tc>
        <w:tc>
          <w:tcPr>
            <w:tcW w:w="2805" w:type="dxa"/>
            <w:vAlign w:val="center"/>
          </w:tcPr>
          <w:p w14:paraId="4B16ABD3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/21/2017</w:t>
            </w:r>
          </w:p>
        </w:tc>
      </w:tr>
      <w:tr w:rsidR="00D55573" w14:paraId="3207111E" w14:textId="77777777" w:rsidTr="00CA7729">
        <w:tc>
          <w:tcPr>
            <w:tcW w:w="396" w:type="dxa"/>
          </w:tcPr>
          <w:p w14:paraId="59B8333B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910" w:type="dxa"/>
          </w:tcPr>
          <w:p w14:paraId="0A9236DA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ort stature due to inadequate secretion of endogenous growth hormone</w:t>
            </w:r>
          </w:p>
        </w:tc>
        <w:tc>
          <w:tcPr>
            <w:tcW w:w="2465" w:type="dxa"/>
            <w:vAlign w:val="center"/>
          </w:tcPr>
          <w:p w14:paraId="264F0990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napegsomatropin-tcgd</w:t>
            </w:r>
            <w:proofErr w:type="spellEnd"/>
          </w:p>
        </w:tc>
        <w:tc>
          <w:tcPr>
            <w:tcW w:w="2805" w:type="dxa"/>
            <w:vAlign w:val="center"/>
          </w:tcPr>
          <w:p w14:paraId="412E8DEA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/25/2021</w:t>
            </w:r>
          </w:p>
        </w:tc>
      </w:tr>
      <w:tr w:rsidR="00D55573" w14:paraId="2EEC2A4A" w14:textId="77777777" w:rsidTr="00CA7729">
        <w:tc>
          <w:tcPr>
            <w:tcW w:w="396" w:type="dxa"/>
          </w:tcPr>
          <w:p w14:paraId="54286DD6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910" w:type="dxa"/>
          </w:tcPr>
          <w:p w14:paraId="2E0A7E97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ype 2 diabetes mellitus</w:t>
            </w:r>
          </w:p>
        </w:tc>
        <w:tc>
          <w:tcPr>
            <w:tcW w:w="2465" w:type="dxa"/>
            <w:vAlign w:val="center"/>
          </w:tcPr>
          <w:p w14:paraId="63A72425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rtugliflozin</w:t>
            </w:r>
          </w:p>
        </w:tc>
        <w:tc>
          <w:tcPr>
            <w:tcW w:w="2805" w:type="dxa"/>
            <w:vAlign w:val="center"/>
          </w:tcPr>
          <w:p w14:paraId="1E228F9D" w14:textId="77777777" w:rsidR="00D55573" w:rsidRDefault="00D55573" w:rsidP="00CA772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/19/2017</w:t>
            </w:r>
          </w:p>
        </w:tc>
      </w:tr>
    </w:tbl>
    <w:p w14:paraId="351F31D3" w14:textId="77777777" w:rsidR="00D55573" w:rsidRDefault="00D55573" w:rsidP="00D55573">
      <w:pPr>
        <w:spacing w:after="0" w:line="240" w:lineRule="auto"/>
        <w:rPr>
          <w:color w:val="000000"/>
          <w:sz w:val="24"/>
          <w:szCs w:val="24"/>
        </w:rPr>
      </w:pPr>
    </w:p>
    <w:p w14:paraId="08C7366F" w14:textId="77777777" w:rsidR="00D55573" w:rsidRDefault="00D55573" w:rsidP="00D55573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Abbreviations: FDA = </w:t>
      </w:r>
      <w:hyperlink r:id="rId5">
        <w:r>
          <w:rPr>
            <w:rFonts w:ascii="Times New Roman" w:eastAsia="Times New Roman" w:hAnsi="Times New Roman" w:cs="Times New Roman"/>
            <w:sz w:val="18"/>
            <w:szCs w:val="18"/>
            <w:highlight w:val="white"/>
          </w:rPr>
          <w:t xml:space="preserve">U.S. Food and Drug Administration; EUA = </w:t>
        </w:r>
      </w:hyperlink>
      <w:hyperlink r:id="rId6">
        <w:r>
          <w:rPr>
            <w:rFonts w:ascii="Times New Roman" w:eastAsia="Times New Roman" w:hAnsi="Times New Roman" w:cs="Times New Roman"/>
            <w:sz w:val="18"/>
            <w:szCs w:val="18"/>
            <w:highlight w:val="white"/>
          </w:rPr>
          <w:t>Emergency Use Authorization</w:t>
        </w:r>
      </w:hyperlink>
      <w:r>
        <w:fldChar w:fldCharType="begin"/>
      </w:r>
      <w:r>
        <w:instrText xml:space="preserve"> HYPERLINK "https://www.fda.gov/" </w:instrText>
      </w:r>
      <w:r>
        <w:fldChar w:fldCharType="separate"/>
      </w:r>
    </w:p>
    <w:p w14:paraId="5D7FFE70" w14:textId="77777777" w:rsidR="00D55573" w:rsidRDefault="00D55573" w:rsidP="00D55573">
      <w:r>
        <w:fldChar w:fldCharType="end"/>
      </w:r>
    </w:p>
    <w:p w14:paraId="1250FEC9" w14:textId="77777777" w:rsidR="00D55573" w:rsidRDefault="00D55573" w:rsidP="00D55573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84B0E4E" w14:textId="77777777" w:rsidR="00D55573" w:rsidRDefault="00D55573" w:rsidP="00D55573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bookmarkStart w:id="0" w:name="_heading=h.84h0vev6srl1" w:colFirst="0" w:colLast="0"/>
    <w:bookmarkEnd w:id="0"/>
    <w:p w14:paraId="0270A367" w14:textId="77777777" w:rsidR="00D55573" w:rsidRDefault="00000000" w:rsidP="00D55573">
      <w:pPr>
        <w:rPr>
          <w:rFonts w:ascii="Times New Roman" w:eastAsia="Times New Roman" w:hAnsi="Times New Roman" w:cs="Times New Roman"/>
          <w:sz w:val="24"/>
          <w:szCs w:val="24"/>
        </w:rPr>
      </w:pPr>
      <w:sdt>
        <w:sdtPr>
          <w:tag w:val="goog_rdk_167"/>
          <w:id w:val="1025910730"/>
          <w:showingPlcHdr/>
        </w:sdtPr>
        <w:sdtContent>
          <w:r w:rsidR="00D55573">
            <w:t xml:space="preserve">     </w:t>
          </w:r>
        </w:sdtContent>
      </w:sdt>
      <w:r w:rsidR="00D55573">
        <w:rPr>
          <w:rFonts w:ascii="Times New Roman" w:eastAsia="Times New Roman" w:hAnsi="Times New Roman" w:cs="Times New Roman"/>
          <w:b/>
          <w:sz w:val="24"/>
          <w:szCs w:val="24"/>
        </w:rPr>
        <w:t>Supplemental information</w:t>
      </w:r>
      <w:r w:rsidR="00D55573" w:rsidRPr="00E578FA">
        <w:rPr>
          <w:rFonts w:ascii="Times New Roman" w:eastAsia="Times New Roman" w:hAnsi="Times New Roman" w:cs="Times New Roman"/>
          <w:sz w:val="24"/>
          <w:szCs w:val="24"/>
        </w:rPr>
        <w:t>: evaluation survey</w:t>
      </w:r>
      <w:r w:rsidR="00D55573">
        <w:rPr>
          <w:rFonts w:ascii="Times New Roman" w:eastAsia="Times New Roman" w:hAnsi="Times New Roman" w:cs="Times New Roman"/>
          <w:sz w:val="24"/>
          <w:szCs w:val="24"/>
        </w:rPr>
        <w:t xml:space="preserve"> questions.</w:t>
      </w:r>
    </w:p>
    <w:p w14:paraId="36394A76" w14:textId="77777777" w:rsidR="00D55573" w:rsidRDefault="00D55573" w:rsidP="00D55573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rvey questions</w:t>
      </w:r>
    </w:p>
    <w:p w14:paraId="4EEA5282" w14:textId="77777777" w:rsidR="00D55573" w:rsidRDefault="00D55573" w:rsidP="00D5557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Q1. The joint capstone project facilitated self-directed learning of physiology concepts relevant to a disease.</w:t>
      </w:r>
    </w:p>
    <w:p w14:paraId="0E6C1434" w14:textId="77777777" w:rsidR="00D55573" w:rsidRDefault="00D55573" w:rsidP="00D5557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rongly agree</w:t>
      </w:r>
    </w:p>
    <w:p w14:paraId="634FD399" w14:textId="77777777" w:rsidR="00D55573" w:rsidRDefault="00D55573" w:rsidP="00D5557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gree</w:t>
      </w:r>
    </w:p>
    <w:p w14:paraId="08758414" w14:textId="77777777" w:rsidR="00D55573" w:rsidRDefault="00D55573" w:rsidP="00D5557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eutral</w:t>
      </w:r>
    </w:p>
    <w:p w14:paraId="1F58B189" w14:textId="77777777" w:rsidR="00D55573" w:rsidRDefault="00D55573" w:rsidP="00D5557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isagree</w:t>
      </w:r>
    </w:p>
    <w:p w14:paraId="289F8613" w14:textId="77777777" w:rsidR="00D55573" w:rsidRDefault="00D55573" w:rsidP="00D5557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rongly disagree</w:t>
      </w:r>
    </w:p>
    <w:p w14:paraId="0AE74E50" w14:textId="77777777" w:rsidR="00D55573" w:rsidRDefault="00D55573" w:rsidP="00D5557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Q2. The joint capstone project facilitated self-directed learning of standard treatment for a new disease.</w:t>
      </w:r>
    </w:p>
    <w:p w14:paraId="66B40A82" w14:textId="77777777" w:rsidR="00D55573" w:rsidRDefault="00D55573" w:rsidP="00D5557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rongly agree</w:t>
      </w:r>
    </w:p>
    <w:p w14:paraId="240406F4" w14:textId="77777777" w:rsidR="00D55573" w:rsidRDefault="00D55573" w:rsidP="00D5557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gree</w:t>
      </w:r>
    </w:p>
    <w:p w14:paraId="498B7D6E" w14:textId="77777777" w:rsidR="00D55573" w:rsidRDefault="00D55573" w:rsidP="00D5557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eutral</w:t>
      </w:r>
    </w:p>
    <w:p w14:paraId="0757C70C" w14:textId="77777777" w:rsidR="00D55573" w:rsidRDefault="00D55573" w:rsidP="00D5557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isagree</w:t>
      </w:r>
    </w:p>
    <w:p w14:paraId="4D7BC1EB" w14:textId="77777777" w:rsidR="00D55573" w:rsidRDefault="00D55573" w:rsidP="00D5557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rongly disagree</w:t>
      </w:r>
    </w:p>
    <w:p w14:paraId="1FCB34CE" w14:textId="77777777" w:rsidR="00D55573" w:rsidRDefault="00D55573" w:rsidP="00D5557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Q3. The joint capstone project facilitated self-directed study of clinical trials to interpret drug efficacy and safety data. </w:t>
      </w:r>
    </w:p>
    <w:p w14:paraId="51B593E8" w14:textId="77777777" w:rsidR="00D55573" w:rsidRDefault="00D55573" w:rsidP="00D55573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rongly agree</w:t>
      </w:r>
    </w:p>
    <w:p w14:paraId="3DF819A7" w14:textId="77777777" w:rsidR="00D55573" w:rsidRDefault="00D55573" w:rsidP="00D55573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gree</w:t>
      </w:r>
    </w:p>
    <w:p w14:paraId="71FCE47F" w14:textId="77777777" w:rsidR="00D55573" w:rsidRDefault="00D55573" w:rsidP="00D55573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eutral</w:t>
      </w:r>
    </w:p>
    <w:p w14:paraId="0DD6CB42" w14:textId="77777777" w:rsidR="00D55573" w:rsidRDefault="00D55573" w:rsidP="00D55573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isagree</w:t>
      </w:r>
    </w:p>
    <w:p w14:paraId="044064D8" w14:textId="77777777" w:rsidR="00D55573" w:rsidRDefault="00D55573" w:rsidP="00D55573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rongly disagree</w:t>
      </w:r>
    </w:p>
    <w:p w14:paraId="356958FC" w14:textId="77777777" w:rsidR="00D55573" w:rsidRDefault="00D55573" w:rsidP="00D5557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Q4. The joint capstone project facilitated understanding of the drug development process.</w:t>
      </w:r>
    </w:p>
    <w:p w14:paraId="25877CF6" w14:textId="77777777" w:rsidR="00D55573" w:rsidRDefault="00D55573" w:rsidP="00D55573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rongly agree</w:t>
      </w:r>
    </w:p>
    <w:p w14:paraId="59D1B2CC" w14:textId="77777777" w:rsidR="00D55573" w:rsidRDefault="00D55573" w:rsidP="00D55573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gree</w:t>
      </w:r>
    </w:p>
    <w:p w14:paraId="5CC5163F" w14:textId="77777777" w:rsidR="00D55573" w:rsidRDefault="00D55573" w:rsidP="00D55573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eutral</w:t>
      </w:r>
    </w:p>
    <w:p w14:paraId="0FF35C6F" w14:textId="77777777" w:rsidR="00D55573" w:rsidRDefault="00D55573" w:rsidP="00D55573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isagree</w:t>
      </w:r>
    </w:p>
    <w:p w14:paraId="062DD73C" w14:textId="77777777" w:rsidR="00D55573" w:rsidRDefault="00D55573" w:rsidP="00D55573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rongly disagree</w:t>
      </w:r>
    </w:p>
    <w:p w14:paraId="27A6C229" w14:textId="77777777" w:rsidR="00D55573" w:rsidRDefault="00D55573" w:rsidP="00D5557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Q5. The joint capstone project facilitated learning how to choose a new drug over standard treatment based on a patient’s condition and the </w:t>
      </w:r>
      <w:sdt>
        <w:sdtPr>
          <w:tag w:val="goog_rdk_168"/>
          <w:id w:val="1068455295"/>
        </w:sdtPr>
        <w:sdtContent/>
      </w:sdt>
      <w:r>
        <w:rPr>
          <w:rFonts w:ascii="Times New Roman" w:eastAsia="Times New Roman" w:hAnsi="Times New Roman" w:cs="Times New Roman"/>
          <w:sz w:val="24"/>
          <w:szCs w:val="24"/>
        </w:rPr>
        <w:t>characteristics of the drug.</w:t>
      </w:r>
    </w:p>
    <w:p w14:paraId="43735C90" w14:textId="77777777" w:rsidR="00D55573" w:rsidRDefault="00D55573" w:rsidP="00D55573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rongly agree</w:t>
      </w:r>
    </w:p>
    <w:p w14:paraId="3BB2C699" w14:textId="77777777" w:rsidR="00D55573" w:rsidRDefault="00D55573" w:rsidP="00D55573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gree</w:t>
      </w:r>
    </w:p>
    <w:p w14:paraId="54799D98" w14:textId="77777777" w:rsidR="00D55573" w:rsidRDefault="00D55573" w:rsidP="00D55573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eutral</w:t>
      </w:r>
    </w:p>
    <w:p w14:paraId="589FAB08" w14:textId="77777777" w:rsidR="00D55573" w:rsidRDefault="00D55573" w:rsidP="00D55573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Disagree</w:t>
      </w:r>
    </w:p>
    <w:p w14:paraId="00713172" w14:textId="77777777" w:rsidR="00D55573" w:rsidRDefault="00D55573" w:rsidP="00D55573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rongly disagree</w:t>
      </w:r>
    </w:p>
    <w:p w14:paraId="1182863C" w14:textId="77777777" w:rsidR="00D55573" w:rsidRDefault="00D55573" w:rsidP="00D5557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Q6. The joint capstone project helped me work and learn as a team member.</w:t>
      </w:r>
    </w:p>
    <w:p w14:paraId="57645887" w14:textId="77777777" w:rsidR="00D55573" w:rsidRDefault="00D55573" w:rsidP="00D55573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rongly agree</w:t>
      </w:r>
    </w:p>
    <w:p w14:paraId="3FA5293E" w14:textId="77777777" w:rsidR="00D55573" w:rsidRDefault="00D55573" w:rsidP="00D55573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gree</w:t>
      </w:r>
    </w:p>
    <w:p w14:paraId="3E2C0AC9" w14:textId="77777777" w:rsidR="00D55573" w:rsidRDefault="00D55573" w:rsidP="00D55573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eutral</w:t>
      </w:r>
    </w:p>
    <w:p w14:paraId="3AA6A400" w14:textId="77777777" w:rsidR="00D55573" w:rsidRDefault="00D55573" w:rsidP="00D55573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isagree</w:t>
      </w:r>
    </w:p>
    <w:p w14:paraId="25EE6BD1" w14:textId="77777777" w:rsidR="00D55573" w:rsidRDefault="00D55573" w:rsidP="00D55573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rongly disagree</w:t>
      </w:r>
    </w:p>
    <w:p w14:paraId="46AB0645" w14:textId="77777777" w:rsidR="00D55573" w:rsidRDefault="00D55573" w:rsidP="00D5557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Q7. The joint capstone project facilitated my understanding of how physiology, pharmacology, and clinical medicine are connected.</w:t>
      </w:r>
    </w:p>
    <w:p w14:paraId="2A1C5AA3" w14:textId="77777777" w:rsidR="00D55573" w:rsidRDefault="00D55573" w:rsidP="00D55573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rongly agree</w:t>
      </w:r>
    </w:p>
    <w:p w14:paraId="1CCDE354" w14:textId="77777777" w:rsidR="00D55573" w:rsidRDefault="00D55573" w:rsidP="00D55573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gree</w:t>
      </w:r>
    </w:p>
    <w:p w14:paraId="2196C544" w14:textId="77777777" w:rsidR="00D55573" w:rsidRDefault="00D55573" w:rsidP="00D55573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eutral</w:t>
      </w:r>
    </w:p>
    <w:p w14:paraId="301A7A93" w14:textId="77777777" w:rsidR="00D55573" w:rsidRDefault="00D55573" w:rsidP="00D55573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isagree</w:t>
      </w:r>
    </w:p>
    <w:p w14:paraId="02DD2E13" w14:textId="77777777" w:rsidR="00D55573" w:rsidRDefault="00D55573" w:rsidP="00D55573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rongly disagree</w:t>
      </w:r>
    </w:p>
    <w:p w14:paraId="7A3D4C1E" w14:textId="77777777" w:rsidR="00D55573" w:rsidRDefault="00D55573" w:rsidP="00D55573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C9E041A" w14:textId="77777777" w:rsidR="00D55573" w:rsidRDefault="00D55573" w:rsidP="00D55573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Q8. The joint capstone project enhanced my presentation skills.</w:t>
      </w:r>
    </w:p>
    <w:p w14:paraId="751024E5" w14:textId="77777777" w:rsidR="00D55573" w:rsidRDefault="00D55573" w:rsidP="00D55573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rongly agree</w:t>
      </w:r>
    </w:p>
    <w:p w14:paraId="07646207" w14:textId="77777777" w:rsidR="00D55573" w:rsidRDefault="00D55573" w:rsidP="00D55573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gree</w:t>
      </w:r>
    </w:p>
    <w:p w14:paraId="31114B56" w14:textId="77777777" w:rsidR="00D55573" w:rsidRDefault="00D55573" w:rsidP="00D55573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eutral</w:t>
      </w:r>
    </w:p>
    <w:p w14:paraId="7F83DCD5" w14:textId="77777777" w:rsidR="00D55573" w:rsidRDefault="00D55573" w:rsidP="00D55573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isagree</w:t>
      </w:r>
    </w:p>
    <w:p w14:paraId="00BBD93C" w14:textId="77777777" w:rsidR="00D55573" w:rsidRDefault="00D55573" w:rsidP="00D55573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rongly disagree</w:t>
      </w:r>
    </w:p>
    <w:p w14:paraId="41897E08" w14:textId="77777777" w:rsidR="00D55573" w:rsidRDefault="00D55573" w:rsidP="00D55573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2B4CB54" w14:textId="77777777" w:rsidR="00D55573" w:rsidRDefault="00D55573" w:rsidP="00D5557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Q9. Instead of the joint capstone project, I would have preferred a separate physiology project and a separate pharmacology capstone project?</w:t>
      </w:r>
    </w:p>
    <w:p w14:paraId="7CE93353" w14:textId="77777777" w:rsidR="00D55573" w:rsidRDefault="00D55573" w:rsidP="00D55573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rongly agree</w:t>
      </w:r>
    </w:p>
    <w:p w14:paraId="1962E0E1" w14:textId="77777777" w:rsidR="00D55573" w:rsidRDefault="00D55573" w:rsidP="00D55573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gree</w:t>
      </w:r>
    </w:p>
    <w:p w14:paraId="0159D69B" w14:textId="77777777" w:rsidR="00D55573" w:rsidRDefault="00D55573" w:rsidP="00D55573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eutral</w:t>
      </w:r>
    </w:p>
    <w:p w14:paraId="6E8ABAFE" w14:textId="77777777" w:rsidR="00D55573" w:rsidRDefault="00D55573" w:rsidP="00D55573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isagree</w:t>
      </w:r>
    </w:p>
    <w:p w14:paraId="5B349570" w14:textId="77777777" w:rsidR="00D55573" w:rsidRDefault="00D55573" w:rsidP="00D55573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rongly disagree</w:t>
      </w:r>
    </w:p>
    <w:p w14:paraId="0B55D61D" w14:textId="77777777" w:rsidR="00D55573" w:rsidRDefault="00D55573" w:rsidP="00D55573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703C3A4" w14:textId="77777777" w:rsidR="00D55573" w:rsidRDefault="00D55573" w:rsidP="00D55573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67551C1" w14:textId="77777777" w:rsidR="00D55573" w:rsidRDefault="00D55573" w:rsidP="00D55573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Q10. Approximately how much time did you spend on the joint capstone project?</w:t>
      </w:r>
    </w:p>
    <w:p w14:paraId="3DCE3799" w14:textId="77777777" w:rsidR="00D55573" w:rsidRDefault="00D55573" w:rsidP="00D55573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ore than 30 hours</w:t>
      </w:r>
    </w:p>
    <w:p w14:paraId="2B37C44C" w14:textId="77777777" w:rsidR="00D55573" w:rsidRDefault="00D55573" w:rsidP="00D55573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-30 hours</w:t>
      </w:r>
    </w:p>
    <w:p w14:paraId="157257AD" w14:textId="77777777" w:rsidR="00D55573" w:rsidRDefault="00D55573" w:rsidP="00D55573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0-20 hours</w:t>
      </w:r>
    </w:p>
    <w:p w14:paraId="5E9A46F0" w14:textId="77777777" w:rsidR="00D55573" w:rsidRDefault="00D55573" w:rsidP="00D55573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5-10 hours</w:t>
      </w:r>
    </w:p>
    <w:p w14:paraId="5FA03CC7" w14:textId="77777777" w:rsidR="00D55573" w:rsidRDefault="00D55573" w:rsidP="00D55573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Less than 5 hours</w:t>
      </w:r>
    </w:p>
    <w:p w14:paraId="21488519" w14:textId="77777777" w:rsidR="00D55573" w:rsidRDefault="00D55573" w:rsidP="00D5557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Q11. What suggestions do you have for improving future joint capstone projects?</w:t>
      </w:r>
    </w:p>
    <w:p w14:paraId="7626CBA6" w14:textId="77777777" w:rsidR="00D55573" w:rsidRDefault="00D55573" w:rsidP="00D5557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95F88A7" w14:textId="77777777" w:rsidR="00D55573" w:rsidRDefault="00D55573" w:rsidP="00D55573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10A577D" w14:textId="77777777" w:rsidR="00D55573" w:rsidRDefault="00D55573" w:rsidP="00D55573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4CB5B09" w14:textId="77777777" w:rsidR="00D55573" w:rsidRDefault="00D55573" w:rsidP="00D55573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8702F39" w14:textId="77777777" w:rsidR="00D55573" w:rsidRDefault="00D55573" w:rsidP="00D55573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2D09E70" w14:textId="77777777" w:rsidR="00D55573" w:rsidRDefault="00D55573" w:rsidP="00D55573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85AE490" w14:textId="77777777" w:rsidR="00D55573" w:rsidRDefault="00D55573" w:rsidP="00D55573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1FF32CA" w14:textId="77777777" w:rsidR="00D55573" w:rsidRDefault="00D55573" w:rsidP="00D55573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64C755A" w14:textId="77777777" w:rsidR="00D55573" w:rsidRDefault="00D55573" w:rsidP="00D55573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E3EF535" w14:textId="77777777" w:rsidR="00D55573" w:rsidRDefault="00D55573" w:rsidP="00D55573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051C13A" w14:textId="77777777" w:rsidR="00D55573" w:rsidRDefault="00D55573" w:rsidP="00D55573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B6EB925" w14:textId="77777777" w:rsidR="00D55573" w:rsidRDefault="00D55573" w:rsidP="00D55573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1C189A6" w14:textId="77777777" w:rsidR="00D55573" w:rsidRDefault="00D55573" w:rsidP="00D55573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8CA6A89" w14:textId="77777777" w:rsidR="00D55573" w:rsidRDefault="00D55573" w:rsidP="00D55573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86603AE" w14:textId="77777777" w:rsidR="00D55573" w:rsidRDefault="00D55573" w:rsidP="00D55573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CA7F1FE" w14:textId="77777777" w:rsidR="00D55573" w:rsidRDefault="00D55573" w:rsidP="00D55573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1FB7791" w14:textId="77777777" w:rsidR="00D55573" w:rsidRDefault="00D55573" w:rsidP="00D55573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726A46E" w14:textId="77777777" w:rsidR="00D55573" w:rsidRDefault="00D55573" w:rsidP="00D55573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07EF6FD" w14:textId="77777777" w:rsidR="00D55573" w:rsidRDefault="00D55573" w:rsidP="00D55573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1D61875" w14:textId="77777777" w:rsidR="00D55573" w:rsidRDefault="00D55573" w:rsidP="00D55573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D752475" w14:textId="77777777" w:rsidR="00D55573" w:rsidRDefault="00D55573" w:rsidP="00D55573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204822F" w14:textId="77777777" w:rsidR="00D55573" w:rsidRDefault="00D55573" w:rsidP="00D55573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2030B36" w14:textId="77777777" w:rsidR="00D55573" w:rsidRPr="00E578FA" w:rsidRDefault="00D55573" w:rsidP="00D55573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578FA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Supplemental Information: Full Rubrics</w:t>
      </w:r>
    </w:p>
    <w:p w14:paraId="69D1CAB1" w14:textId="77777777" w:rsidR="00D55573" w:rsidRPr="00E578FA" w:rsidRDefault="00D55573" w:rsidP="00D55573">
      <w:pPr>
        <w:textAlignment w:val="baseline"/>
        <w:rPr>
          <w:rFonts w:ascii="Times New Roman" w:eastAsia="Times New Roman" w:hAnsi="Times New Roman" w:cs="Times New Roman"/>
          <w:b/>
          <w:sz w:val="20"/>
          <w:szCs w:val="18"/>
        </w:rPr>
      </w:pPr>
      <w:r w:rsidRPr="00E578FA">
        <w:rPr>
          <w:rFonts w:ascii="Times New Roman" w:eastAsia="Times New Roman" w:hAnsi="Times New Roman" w:cs="Times New Roman"/>
          <w:b/>
        </w:rPr>
        <w:t>Table S2. PHYS Domain Rubric (20 Points total)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586"/>
        <w:gridCol w:w="2766"/>
        <w:gridCol w:w="2254"/>
        <w:gridCol w:w="2197"/>
        <w:gridCol w:w="304"/>
        <w:gridCol w:w="397"/>
      </w:tblGrid>
      <w:tr w:rsidR="00D55573" w:rsidRPr="00E578FA" w14:paraId="2172A634" w14:textId="77777777" w:rsidTr="00CA7729">
        <w:trPr>
          <w:trHeight w:val="246"/>
        </w:trPr>
        <w:tc>
          <w:tcPr>
            <w:tcW w:w="836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hideMark/>
          </w:tcPr>
          <w:p w14:paraId="3059CB5B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  </w:t>
            </w:r>
          </w:p>
        </w:tc>
        <w:tc>
          <w:tcPr>
            <w:tcW w:w="1457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hideMark/>
          </w:tcPr>
          <w:p w14:paraId="7FDB40D7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oor/Needs Improvement</w:t>
            </w: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 </w:t>
            </w:r>
          </w:p>
          <w:p w14:paraId="19536FB2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(0 to 70%)  </w:t>
            </w:r>
          </w:p>
        </w:tc>
        <w:tc>
          <w:tcPr>
            <w:tcW w:w="1187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hideMark/>
          </w:tcPr>
          <w:p w14:paraId="30F0AF3F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pproaches Expectations</w:t>
            </w: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 </w:t>
            </w:r>
          </w:p>
          <w:p w14:paraId="1C7FC47A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(70 to 80%)  </w:t>
            </w:r>
          </w:p>
        </w:tc>
        <w:tc>
          <w:tcPr>
            <w:tcW w:w="1156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hideMark/>
          </w:tcPr>
          <w:p w14:paraId="6CA145D3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ets Expectations</w:t>
            </w: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 </w:t>
            </w:r>
          </w:p>
          <w:p w14:paraId="020090C3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(80-100%)  </w:t>
            </w:r>
          </w:p>
        </w:tc>
        <w:tc>
          <w:tcPr>
            <w:tcW w:w="363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ABE4BE6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core</w:t>
            </w:r>
          </w:p>
        </w:tc>
      </w:tr>
      <w:tr w:rsidR="00D55573" w:rsidRPr="00E578FA" w14:paraId="3F1930CF" w14:textId="77777777" w:rsidTr="00CA7729">
        <w:trPr>
          <w:trHeight w:val="246"/>
        </w:trPr>
        <w:tc>
          <w:tcPr>
            <w:tcW w:w="836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5ED5BB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7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3A53A8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87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A81D03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56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6DD2C8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3C2290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06DB55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ts</w:t>
            </w:r>
          </w:p>
        </w:tc>
      </w:tr>
      <w:tr w:rsidR="00D55573" w:rsidRPr="00E578FA" w14:paraId="319F2270" w14:textId="77777777" w:rsidTr="00CA7729">
        <w:tc>
          <w:tcPr>
            <w:tcW w:w="8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724260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hysiology Concepts</w:t>
            </w: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   </w:t>
            </w:r>
          </w:p>
          <w:p w14:paraId="6E693A29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(10 points max) </w:t>
            </w:r>
          </w:p>
        </w:tc>
        <w:tc>
          <w:tcPr>
            <w:tcW w:w="14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E91634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Physiology information is not thorough or concise  </w:t>
            </w:r>
          </w:p>
          <w:p w14:paraId="6A05A487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Includes few pertinent concepts with unclear or incorrect explanations  </w:t>
            </w:r>
          </w:p>
          <w:p w14:paraId="7585AE80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Includes one or fewer physiology concepts and/or all concepts from only one block  </w:t>
            </w:r>
          </w:p>
          <w:p w14:paraId="24844E13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  </w:t>
            </w:r>
          </w:p>
        </w:tc>
        <w:tc>
          <w:tcPr>
            <w:tcW w:w="11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B40633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Physiology information somewhat thorough and concise  </w:t>
            </w:r>
          </w:p>
          <w:p w14:paraId="4F5E7717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Includes some pertinent concepts and explains them somewhat clearly and correctly  </w:t>
            </w:r>
          </w:p>
          <w:p w14:paraId="760B9FC5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Includes two distinct physiology concepts from at least two different blocks or three or more from only two blocks   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FD476C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Physiology information thorough and concise  </w:t>
            </w:r>
          </w:p>
          <w:p w14:paraId="2DA9C1A4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Includes pertinent concepts and explains them clearly and correctly  </w:t>
            </w:r>
          </w:p>
          <w:p w14:paraId="64768E63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Includes at least three distinct physiology concepts from at least three different blocks</w:t>
            </w:r>
          </w:p>
        </w:tc>
        <w:tc>
          <w:tcPr>
            <w:tcW w:w="1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4155B1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  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812617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55573" w:rsidRPr="00E578FA" w14:paraId="4D90D88E" w14:textId="77777777" w:rsidTr="00CA7729">
        <w:tc>
          <w:tcPr>
            <w:tcW w:w="8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F8F3AF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thophysiology Integration</w:t>
            </w: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  <w:p w14:paraId="29A967FA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(5 points max) </w:t>
            </w:r>
          </w:p>
        </w:tc>
        <w:tc>
          <w:tcPr>
            <w:tcW w:w="14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06AEC5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Explanation of case findings and/or pathophysiology is incorrect and/or does not clearly and/or correctly connects the physiology concepts  </w:t>
            </w:r>
          </w:p>
        </w:tc>
        <w:tc>
          <w:tcPr>
            <w:tcW w:w="11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6BAA50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Explanation of case findings and/or pathophysiology is somewhat correct and/or partially connects the physiology concepts  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71845F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Explanation of case findings and/or pathophysiology is correct and robustly connects the physiology concepts  </w:t>
            </w:r>
          </w:p>
        </w:tc>
        <w:tc>
          <w:tcPr>
            <w:tcW w:w="1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F00B06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E3CF34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55573" w:rsidRPr="00E578FA" w14:paraId="329B769D" w14:textId="77777777" w:rsidTr="00CA7729">
        <w:tc>
          <w:tcPr>
            <w:tcW w:w="8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D0912F" w14:textId="77777777" w:rsidR="00D55573" w:rsidRPr="00E578FA" w:rsidRDefault="00D55573" w:rsidP="00CA7729">
            <w:pPr>
              <w:pStyle w:val="paragraph"/>
              <w:adjustRightInd w:val="0"/>
              <w:snapToGrid w:val="0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b/>
                <w:bCs/>
                <w:sz w:val="16"/>
                <w:szCs w:val="16"/>
              </w:rPr>
            </w:pPr>
            <w:r w:rsidRPr="00E578FA">
              <w:rPr>
                <w:rStyle w:val="normaltextrun"/>
                <w:rFonts w:eastAsiaTheme="majorEastAsia"/>
                <w:sz w:val="16"/>
                <w:szCs w:val="16"/>
              </w:rPr>
              <w:t>Case</w:t>
            </w:r>
          </w:p>
          <w:p w14:paraId="045E8A80" w14:textId="77777777" w:rsidR="00D55573" w:rsidRPr="00E578FA" w:rsidRDefault="00D55573" w:rsidP="00CA7729">
            <w:pPr>
              <w:pStyle w:val="paragraph"/>
              <w:adjustRightInd w:val="0"/>
              <w:snapToGrid w:val="0"/>
              <w:spacing w:before="0" w:beforeAutospacing="0" w:after="0" w:afterAutospacing="0"/>
              <w:textAlignment w:val="baseline"/>
              <w:rPr>
                <w:sz w:val="16"/>
                <w:szCs w:val="16"/>
              </w:rPr>
            </w:pPr>
            <w:r w:rsidRPr="00E578FA">
              <w:rPr>
                <w:sz w:val="16"/>
                <w:szCs w:val="16"/>
              </w:rPr>
              <w:t>(5 points max) </w:t>
            </w:r>
          </w:p>
          <w:p w14:paraId="39F3FC7C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578FA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4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29EC6C" w14:textId="77777777" w:rsidR="00D55573" w:rsidRPr="00E578FA" w:rsidRDefault="00D55573" w:rsidP="00CA7729">
            <w:pPr>
              <w:pStyle w:val="paragraph"/>
              <w:adjustRightInd w:val="0"/>
              <w:snapToGrid w:val="0"/>
              <w:spacing w:before="0" w:beforeAutospacing="0" w:after="0" w:afterAutospacing="0"/>
              <w:textAlignment w:val="baseline"/>
              <w:rPr>
                <w:sz w:val="16"/>
                <w:szCs w:val="16"/>
              </w:rPr>
            </w:pPr>
            <w:r w:rsidRPr="00E578FA">
              <w:rPr>
                <w:rStyle w:val="normaltextrun"/>
                <w:rFonts w:eastAsiaTheme="majorEastAsia"/>
                <w:sz w:val="16"/>
                <w:szCs w:val="16"/>
              </w:rPr>
              <w:t>□ Case is not very plausible </w:t>
            </w:r>
            <w:r w:rsidRPr="00E578FA">
              <w:rPr>
                <w:rStyle w:val="eop"/>
                <w:sz w:val="16"/>
                <w:szCs w:val="16"/>
              </w:rPr>
              <w:t> </w:t>
            </w:r>
          </w:p>
          <w:p w14:paraId="435FE119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8FA">
              <w:rPr>
                <w:rStyle w:val="normaltextrun"/>
                <w:rFonts w:ascii="Times New Roman" w:hAnsi="Times New Roman" w:cs="Times New Roman"/>
                <w:sz w:val="16"/>
                <w:szCs w:val="16"/>
              </w:rPr>
              <w:t>□ Includes inadequate pertinent symptoms, vitals, physical exam, labs/studies, and/or treatments </w:t>
            </w:r>
            <w:r w:rsidRPr="00E578FA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4B4B35" w14:textId="77777777" w:rsidR="00D55573" w:rsidRPr="00E578FA" w:rsidRDefault="00D55573" w:rsidP="00CA7729">
            <w:pPr>
              <w:pStyle w:val="paragraph"/>
              <w:adjustRightInd w:val="0"/>
              <w:snapToGrid w:val="0"/>
              <w:spacing w:before="0" w:beforeAutospacing="0" w:after="0" w:afterAutospacing="0"/>
              <w:textAlignment w:val="baseline"/>
              <w:rPr>
                <w:sz w:val="16"/>
                <w:szCs w:val="16"/>
              </w:rPr>
            </w:pPr>
            <w:r w:rsidRPr="00E578FA">
              <w:rPr>
                <w:rStyle w:val="normaltextrun"/>
                <w:rFonts w:eastAsiaTheme="majorEastAsia"/>
                <w:sz w:val="16"/>
                <w:szCs w:val="16"/>
              </w:rPr>
              <w:t>□ Case is somewhat plausible </w:t>
            </w:r>
            <w:r w:rsidRPr="00E578FA">
              <w:rPr>
                <w:rStyle w:val="eop"/>
                <w:sz w:val="16"/>
                <w:szCs w:val="16"/>
              </w:rPr>
              <w:t> </w:t>
            </w:r>
          </w:p>
          <w:p w14:paraId="739102E6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8FA">
              <w:rPr>
                <w:rStyle w:val="normaltextrun"/>
                <w:rFonts w:ascii="Times New Roman" w:hAnsi="Times New Roman" w:cs="Times New Roman"/>
                <w:sz w:val="16"/>
                <w:szCs w:val="16"/>
              </w:rPr>
              <w:t>□ Includes some pertinent symptoms, vitals, physical exam, labs/studies, and/or treatment </w:t>
            </w:r>
            <w:r w:rsidRPr="00E578FA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2918CF" w14:textId="77777777" w:rsidR="00D55573" w:rsidRPr="00E578FA" w:rsidRDefault="00D55573" w:rsidP="00CA7729">
            <w:pPr>
              <w:pStyle w:val="paragraph"/>
              <w:adjustRightInd w:val="0"/>
              <w:snapToGrid w:val="0"/>
              <w:spacing w:before="0" w:beforeAutospacing="0" w:after="0" w:afterAutospacing="0"/>
              <w:textAlignment w:val="baseline"/>
              <w:rPr>
                <w:sz w:val="16"/>
                <w:szCs w:val="16"/>
              </w:rPr>
            </w:pPr>
            <w:r w:rsidRPr="00E578FA">
              <w:rPr>
                <w:rStyle w:val="normaltextrun"/>
                <w:rFonts w:eastAsiaTheme="majorEastAsia"/>
                <w:sz w:val="16"/>
                <w:szCs w:val="16"/>
              </w:rPr>
              <w:t>□ Case is plausible </w:t>
            </w:r>
            <w:r w:rsidRPr="00E578FA">
              <w:rPr>
                <w:rStyle w:val="eop"/>
                <w:sz w:val="16"/>
                <w:szCs w:val="16"/>
              </w:rPr>
              <w:t> </w:t>
            </w:r>
          </w:p>
          <w:p w14:paraId="4CA97C5D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8FA">
              <w:rPr>
                <w:rStyle w:val="normaltextrun"/>
                <w:rFonts w:ascii="Times New Roman" w:hAnsi="Times New Roman" w:cs="Times New Roman"/>
                <w:sz w:val="16"/>
                <w:szCs w:val="16"/>
              </w:rPr>
              <w:t>□ Includes pertinent symptoms, vitals, physical exam, labs/studies, and treatment </w:t>
            </w:r>
            <w:r w:rsidRPr="00E578FA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14DA59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0944A6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55573" w:rsidRPr="00E578FA" w14:paraId="36A92E9A" w14:textId="77777777" w:rsidTr="00CA7729">
        <w:trPr>
          <w:trHeight w:val="432"/>
        </w:trPr>
        <w:tc>
          <w:tcPr>
            <w:tcW w:w="4637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222481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TAL(out of 20)</w:t>
            </w:r>
          </w:p>
        </w:tc>
        <w:tc>
          <w:tcPr>
            <w:tcW w:w="1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DF1691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71B13C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136DA1B0" w14:textId="77777777" w:rsidR="00D55573" w:rsidRPr="00E578FA" w:rsidRDefault="00D55573" w:rsidP="00D55573">
      <w:pPr>
        <w:jc w:val="center"/>
        <w:textAlignment w:val="baseline"/>
        <w:rPr>
          <w:rFonts w:ascii="Times New Roman" w:eastAsia="Times New Roman" w:hAnsi="Times New Roman" w:cs="Times New Roman"/>
          <w:b/>
        </w:rPr>
      </w:pPr>
    </w:p>
    <w:p w14:paraId="6FE0AB4F" w14:textId="77777777" w:rsidR="00D55573" w:rsidRPr="00E578FA" w:rsidRDefault="00D55573" w:rsidP="00D55573">
      <w:pPr>
        <w:jc w:val="center"/>
        <w:textAlignment w:val="baseline"/>
        <w:rPr>
          <w:rFonts w:ascii="Times New Roman" w:eastAsia="Times New Roman" w:hAnsi="Times New Roman" w:cs="Times New Roman"/>
          <w:b/>
        </w:rPr>
      </w:pPr>
    </w:p>
    <w:p w14:paraId="1918F5C1" w14:textId="77777777" w:rsidR="00D55573" w:rsidRPr="00E578FA" w:rsidRDefault="00D55573" w:rsidP="00D55573">
      <w:pPr>
        <w:jc w:val="center"/>
        <w:textAlignment w:val="baseline"/>
        <w:rPr>
          <w:rFonts w:ascii="Times New Roman" w:eastAsia="Times New Roman" w:hAnsi="Times New Roman" w:cs="Times New Roman"/>
          <w:b/>
        </w:rPr>
      </w:pPr>
    </w:p>
    <w:p w14:paraId="6D98B0EC" w14:textId="77777777" w:rsidR="00D55573" w:rsidRPr="00E578FA" w:rsidRDefault="00D55573" w:rsidP="00D55573">
      <w:pPr>
        <w:jc w:val="center"/>
        <w:textAlignment w:val="baseline"/>
        <w:rPr>
          <w:rFonts w:ascii="Times New Roman" w:eastAsia="Times New Roman" w:hAnsi="Times New Roman" w:cs="Times New Roman"/>
          <w:b/>
        </w:rPr>
      </w:pPr>
    </w:p>
    <w:p w14:paraId="15C83656" w14:textId="77777777" w:rsidR="00D55573" w:rsidRPr="00E578FA" w:rsidRDefault="00D55573" w:rsidP="00D55573">
      <w:pPr>
        <w:jc w:val="center"/>
        <w:textAlignment w:val="baseline"/>
        <w:rPr>
          <w:rFonts w:ascii="Times New Roman" w:eastAsia="Times New Roman" w:hAnsi="Times New Roman" w:cs="Times New Roman"/>
          <w:b/>
        </w:rPr>
      </w:pPr>
    </w:p>
    <w:p w14:paraId="3CD94A99" w14:textId="77777777" w:rsidR="00D55573" w:rsidRPr="00E578FA" w:rsidRDefault="00D55573" w:rsidP="00D55573">
      <w:pPr>
        <w:jc w:val="center"/>
        <w:textAlignment w:val="baseline"/>
        <w:rPr>
          <w:rFonts w:ascii="Times New Roman" w:eastAsia="Times New Roman" w:hAnsi="Times New Roman" w:cs="Times New Roman"/>
          <w:b/>
        </w:rPr>
      </w:pPr>
    </w:p>
    <w:p w14:paraId="770FA2C0" w14:textId="77777777" w:rsidR="00D55573" w:rsidRPr="00E578FA" w:rsidRDefault="00D55573" w:rsidP="00D55573">
      <w:pPr>
        <w:jc w:val="center"/>
        <w:textAlignment w:val="baseline"/>
        <w:rPr>
          <w:rFonts w:ascii="Times New Roman" w:eastAsia="Times New Roman" w:hAnsi="Times New Roman" w:cs="Times New Roman"/>
          <w:b/>
        </w:rPr>
      </w:pPr>
    </w:p>
    <w:p w14:paraId="2DE3916B" w14:textId="77777777" w:rsidR="00D55573" w:rsidRPr="00E578FA" w:rsidRDefault="00D55573" w:rsidP="00D55573">
      <w:pPr>
        <w:jc w:val="center"/>
        <w:textAlignment w:val="baseline"/>
        <w:rPr>
          <w:rFonts w:ascii="Times New Roman" w:eastAsia="Times New Roman" w:hAnsi="Times New Roman" w:cs="Times New Roman"/>
          <w:b/>
        </w:rPr>
      </w:pPr>
    </w:p>
    <w:p w14:paraId="0E4E7E7B" w14:textId="77777777" w:rsidR="00D55573" w:rsidRPr="00E578FA" w:rsidRDefault="00D55573" w:rsidP="00D55573">
      <w:pPr>
        <w:jc w:val="center"/>
        <w:textAlignment w:val="baseline"/>
        <w:rPr>
          <w:rFonts w:ascii="Times New Roman" w:eastAsia="Times New Roman" w:hAnsi="Times New Roman" w:cs="Times New Roman"/>
          <w:b/>
        </w:rPr>
      </w:pPr>
    </w:p>
    <w:p w14:paraId="7456E888" w14:textId="77777777" w:rsidR="00D55573" w:rsidRPr="00E578FA" w:rsidRDefault="00D55573" w:rsidP="00D55573">
      <w:pPr>
        <w:jc w:val="center"/>
        <w:textAlignment w:val="baseline"/>
        <w:rPr>
          <w:rFonts w:ascii="Times New Roman" w:eastAsia="Times New Roman" w:hAnsi="Times New Roman" w:cs="Times New Roman"/>
          <w:b/>
        </w:rPr>
      </w:pPr>
    </w:p>
    <w:p w14:paraId="45239DEB" w14:textId="77777777" w:rsidR="00D55573" w:rsidRPr="00E578FA" w:rsidRDefault="00D55573" w:rsidP="00D55573">
      <w:pPr>
        <w:jc w:val="center"/>
        <w:textAlignment w:val="baseline"/>
        <w:rPr>
          <w:rFonts w:ascii="Times New Roman" w:eastAsia="Times New Roman" w:hAnsi="Times New Roman" w:cs="Times New Roman"/>
          <w:b/>
        </w:rPr>
      </w:pPr>
    </w:p>
    <w:p w14:paraId="026E2B99" w14:textId="77777777" w:rsidR="00D55573" w:rsidRPr="00E578FA" w:rsidRDefault="00D55573" w:rsidP="00D55573">
      <w:pPr>
        <w:jc w:val="center"/>
        <w:textAlignment w:val="baseline"/>
        <w:rPr>
          <w:rFonts w:ascii="Times New Roman" w:eastAsia="Times New Roman" w:hAnsi="Times New Roman" w:cs="Times New Roman"/>
          <w:b/>
        </w:rPr>
      </w:pPr>
    </w:p>
    <w:p w14:paraId="578B3D49" w14:textId="77777777" w:rsidR="00D55573" w:rsidRPr="00E578FA" w:rsidRDefault="00D55573" w:rsidP="00D55573">
      <w:pPr>
        <w:jc w:val="center"/>
        <w:textAlignment w:val="baseline"/>
        <w:rPr>
          <w:rFonts w:ascii="Times New Roman" w:eastAsia="Times New Roman" w:hAnsi="Times New Roman" w:cs="Times New Roman"/>
          <w:b/>
        </w:rPr>
      </w:pPr>
    </w:p>
    <w:p w14:paraId="13BAF5E9" w14:textId="77777777" w:rsidR="00D55573" w:rsidRPr="00E578FA" w:rsidRDefault="00D55573" w:rsidP="00D55573">
      <w:pPr>
        <w:jc w:val="center"/>
        <w:textAlignment w:val="baseline"/>
        <w:rPr>
          <w:rFonts w:ascii="Times New Roman" w:eastAsia="Times New Roman" w:hAnsi="Times New Roman" w:cs="Times New Roman"/>
          <w:b/>
        </w:rPr>
      </w:pPr>
    </w:p>
    <w:p w14:paraId="0678B4B4" w14:textId="77777777" w:rsidR="00D55573" w:rsidRPr="00E578FA" w:rsidRDefault="00D55573" w:rsidP="00D55573">
      <w:pPr>
        <w:textAlignment w:val="baseline"/>
        <w:rPr>
          <w:rFonts w:ascii="Times New Roman" w:eastAsia="Times New Roman" w:hAnsi="Times New Roman" w:cs="Times New Roman"/>
          <w:b/>
          <w:sz w:val="20"/>
          <w:szCs w:val="18"/>
        </w:rPr>
      </w:pPr>
      <w:r w:rsidRPr="00E578FA">
        <w:rPr>
          <w:rFonts w:ascii="Times New Roman" w:eastAsia="Times New Roman" w:hAnsi="Times New Roman" w:cs="Times New Roman"/>
          <w:b/>
        </w:rPr>
        <w:lastRenderedPageBreak/>
        <w:t>Table S3. PHARM Domain Rubric (20 Points total)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443"/>
        <w:gridCol w:w="2321"/>
        <w:gridCol w:w="2321"/>
        <w:gridCol w:w="2321"/>
        <w:gridCol w:w="549"/>
        <w:gridCol w:w="549"/>
      </w:tblGrid>
      <w:tr w:rsidR="00D55573" w:rsidRPr="00E578FA" w14:paraId="55DDA5FB" w14:textId="77777777" w:rsidTr="00CA7729">
        <w:trPr>
          <w:trHeight w:val="246"/>
        </w:trPr>
        <w:tc>
          <w:tcPr>
            <w:tcW w:w="759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hideMark/>
          </w:tcPr>
          <w:p w14:paraId="5FB914B0" w14:textId="77777777" w:rsidR="00D55573" w:rsidRPr="00E578FA" w:rsidRDefault="00D55573" w:rsidP="00CA772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20"/>
                <w:szCs w:val="20"/>
              </w:rPr>
              <w:t> </w:t>
            </w:r>
          </w:p>
        </w:tc>
        <w:tc>
          <w:tcPr>
            <w:tcW w:w="1221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hideMark/>
          </w:tcPr>
          <w:p w14:paraId="5A5B7FB9" w14:textId="77777777" w:rsidR="00D55573" w:rsidRPr="00E578FA" w:rsidRDefault="00D55573" w:rsidP="00CA7729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7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or/Needs Improvement</w:t>
            </w:r>
            <w:r w:rsidRPr="00E578FA">
              <w:rPr>
                <w:rFonts w:ascii="Times New Roman" w:eastAsia="Times New Roman" w:hAnsi="Times New Roman" w:cs="Times New Roman"/>
                <w:sz w:val="20"/>
                <w:szCs w:val="20"/>
              </w:rPr>
              <w:t> </w:t>
            </w:r>
          </w:p>
          <w:p w14:paraId="033FC99B" w14:textId="77777777" w:rsidR="00D55573" w:rsidRPr="00E578FA" w:rsidRDefault="00D55573" w:rsidP="00CA7729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20"/>
                <w:szCs w:val="20"/>
              </w:rPr>
              <w:t>(0 to 70%)  </w:t>
            </w:r>
          </w:p>
        </w:tc>
        <w:tc>
          <w:tcPr>
            <w:tcW w:w="1221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hideMark/>
          </w:tcPr>
          <w:p w14:paraId="4125FA47" w14:textId="77777777" w:rsidR="00D55573" w:rsidRPr="00E578FA" w:rsidRDefault="00D55573" w:rsidP="00CA7729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7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pproaches Expectations</w:t>
            </w:r>
            <w:r w:rsidRPr="00E578FA">
              <w:rPr>
                <w:rFonts w:ascii="Times New Roman" w:eastAsia="Times New Roman" w:hAnsi="Times New Roman" w:cs="Times New Roman"/>
                <w:sz w:val="20"/>
                <w:szCs w:val="20"/>
              </w:rPr>
              <w:t> </w:t>
            </w:r>
          </w:p>
          <w:p w14:paraId="68FF4DC2" w14:textId="77777777" w:rsidR="00D55573" w:rsidRPr="00E578FA" w:rsidRDefault="00D55573" w:rsidP="00CA7729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20"/>
                <w:szCs w:val="20"/>
              </w:rPr>
              <w:t>(70 to 80%)  </w:t>
            </w:r>
          </w:p>
        </w:tc>
        <w:tc>
          <w:tcPr>
            <w:tcW w:w="1221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hideMark/>
          </w:tcPr>
          <w:p w14:paraId="255705C3" w14:textId="77777777" w:rsidR="00D55573" w:rsidRPr="00E578FA" w:rsidRDefault="00D55573" w:rsidP="00CA7729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7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ets Expectations</w:t>
            </w:r>
            <w:r w:rsidRPr="00E578FA">
              <w:rPr>
                <w:rFonts w:ascii="Times New Roman" w:eastAsia="Times New Roman" w:hAnsi="Times New Roman" w:cs="Times New Roman"/>
                <w:sz w:val="20"/>
                <w:szCs w:val="20"/>
              </w:rPr>
              <w:t> </w:t>
            </w:r>
          </w:p>
          <w:p w14:paraId="1684CE1A" w14:textId="77777777" w:rsidR="00D55573" w:rsidRPr="00E578FA" w:rsidRDefault="00D55573" w:rsidP="00CA7729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20"/>
                <w:szCs w:val="20"/>
              </w:rPr>
              <w:t>(80-100%)  </w:t>
            </w:r>
          </w:p>
        </w:tc>
        <w:tc>
          <w:tcPr>
            <w:tcW w:w="57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E38120" w14:textId="77777777" w:rsidR="00D55573" w:rsidRPr="00E578FA" w:rsidRDefault="00D55573" w:rsidP="00CA772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57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</w:tr>
      <w:tr w:rsidR="00D55573" w:rsidRPr="00E578FA" w14:paraId="00F987E1" w14:textId="77777777" w:rsidTr="00CA7729">
        <w:trPr>
          <w:trHeight w:val="246"/>
        </w:trPr>
        <w:tc>
          <w:tcPr>
            <w:tcW w:w="759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3563AE" w14:textId="77777777" w:rsidR="00D55573" w:rsidRPr="00E578FA" w:rsidRDefault="00D55573" w:rsidP="00CA772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3DC75B" w14:textId="77777777" w:rsidR="00D55573" w:rsidRPr="00E578FA" w:rsidRDefault="00D55573" w:rsidP="00CA772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1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15A9ED" w14:textId="77777777" w:rsidR="00D55573" w:rsidRPr="00E578FA" w:rsidRDefault="00D55573" w:rsidP="00CA772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1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24C7F5" w14:textId="77777777" w:rsidR="00D55573" w:rsidRPr="00E578FA" w:rsidRDefault="00D55573" w:rsidP="00CA772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17DA31" w14:textId="77777777" w:rsidR="00D55573" w:rsidRPr="00E578FA" w:rsidRDefault="00D55573" w:rsidP="00CA772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57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1A81FC" w14:textId="77777777" w:rsidR="00D55573" w:rsidRPr="00E578FA" w:rsidRDefault="00D55573" w:rsidP="00CA772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57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ts</w:t>
            </w:r>
          </w:p>
        </w:tc>
      </w:tr>
      <w:tr w:rsidR="00D55573" w:rsidRPr="00E578FA" w14:paraId="5D7752DA" w14:textId="77777777" w:rsidTr="00CA7729">
        <w:trPr>
          <w:trHeight w:val="2343"/>
        </w:trPr>
        <w:tc>
          <w:tcPr>
            <w:tcW w:w="7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DE625B" w14:textId="77777777" w:rsidR="00D55573" w:rsidRPr="00E578FA" w:rsidRDefault="00D55573" w:rsidP="00CA772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armacology Concepts</w:t>
            </w:r>
            <w:r w:rsidRPr="00E578FA">
              <w:rPr>
                <w:rFonts w:ascii="Times New Roman" w:eastAsia="Times New Roman" w:hAnsi="Times New Roman" w:cs="Times New Roman"/>
                <w:sz w:val="20"/>
                <w:szCs w:val="20"/>
              </w:rPr>
              <w:t>  </w:t>
            </w:r>
          </w:p>
          <w:p w14:paraId="11702FEE" w14:textId="77777777" w:rsidR="00D55573" w:rsidRPr="00E578FA" w:rsidRDefault="00D55573" w:rsidP="00CA772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20"/>
                <w:szCs w:val="18"/>
              </w:rPr>
              <w:t>(10 points max)</w:t>
            </w:r>
          </w:p>
        </w:tc>
        <w:tc>
          <w:tcPr>
            <w:tcW w:w="12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EB67A6" w14:textId="77777777" w:rsidR="00D55573" w:rsidRPr="00E578FA" w:rsidRDefault="00D55573" w:rsidP="00CA7729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Drug mechanism of action is not thorough or concise  </w:t>
            </w:r>
          </w:p>
          <w:p w14:paraId="3CF408E5" w14:textId="77777777" w:rsidR="00D55573" w:rsidRPr="00E578FA" w:rsidRDefault="00D55573" w:rsidP="00CA7729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Includes few pharmacokinetic parameters with unclear or incorrect explanations  </w:t>
            </w:r>
          </w:p>
          <w:p w14:paraId="79061EDE" w14:textId="77777777" w:rsidR="00D55573" w:rsidRPr="00E578FA" w:rsidRDefault="00D55573" w:rsidP="00CA7729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Adverse drug reactions are not adequately discussed</w:t>
            </w:r>
          </w:p>
        </w:tc>
        <w:tc>
          <w:tcPr>
            <w:tcW w:w="12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DB1724" w14:textId="77777777" w:rsidR="00D55573" w:rsidRPr="00E578FA" w:rsidRDefault="00D55573" w:rsidP="00CA7729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Drug mechanism of action somewhat thorough and concise  </w:t>
            </w:r>
          </w:p>
          <w:p w14:paraId="4213C0E1" w14:textId="77777777" w:rsidR="00D55573" w:rsidRPr="00E578FA" w:rsidRDefault="00D55573" w:rsidP="00CA7729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Includes some pharmacokinetic parameters and explains them somewhat clearly and correctly  </w:t>
            </w:r>
          </w:p>
          <w:p w14:paraId="0ADB5ADF" w14:textId="77777777" w:rsidR="00D55573" w:rsidRPr="00E578FA" w:rsidRDefault="00D55573" w:rsidP="00CA7729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Adverse drug reactions are discussed somewhat adequately</w:t>
            </w:r>
          </w:p>
        </w:tc>
        <w:tc>
          <w:tcPr>
            <w:tcW w:w="12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39DC67" w14:textId="77777777" w:rsidR="00D55573" w:rsidRPr="00E578FA" w:rsidRDefault="00D55573" w:rsidP="00CA7729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 Drug mechanism of action thorough and concise  </w:t>
            </w:r>
          </w:p>
          <w:p w14:paraId="72C92884" w14:textId="77777777" w:rsidR="00D55573" w:rsidRPr="00E578FA" w:rsidRDefault="00D55573" w:rsidP="00CA7729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Includes pharmacokinetic parameters and explains them clearly and correctly  </w:t>
            </w:r>
          </w:p>
          <w:p w14:paraId="2A244CA3" w14:textId="77777777" w:rsidR="00D55573" w:rsidRPr="00E578FA" w:rsidRDefault="00D55573" w:rsidP="00CA7729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Adverse drug reactions are thoroughly and adequately discussed </w:t>
            </w:r>
          </w:p>
        </w:tc>
        <w:tc>
          <w:tcPr>
            <w:tcW w:w="2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9CC648" w14:textId="77777777" w:rsidR="00D55573" w:rsidRPr="00E578FA" w:rsidRDefault="00D55573" w:rsidP="00CA7729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20"/>
                <w:szCs w:val="20"/>
              </w:rPr>
              <w:t>  </w:t>
            </w:r>
          </w:p>
        </w:tc>
        <w:tc>
          <w:tcPr>
            <w:tcW w:w="2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6F936C" w14:textId="77777777" w:rsidR="00D55573" w:rsidRPr="00E578FA" w:rsidRDefault="00D55573" w:rsidP="00CA7729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5573" w:rsidRPr="00E578FA" w14:paraId="6DB8DD5C" w14:textId="77777777" w:rsidTr="00CA7729">
        <w:tc>
          <w:tcPr>
            <w:tcW w:w="7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B24D03" w14:textId="77777777" w:rsidR="00D55573" w:rsidRPr="00E578FA" w:rsidRDefault="00D55573" w:rsidP="00CA772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57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view of Drug Development Literature</w:t>
            </w:r>
          </w:p>
          <w:p w14:paraId="6441416E" w14:textId="77777777" w:rsidR="00D55573" w:rsidRPr="00E578FA" w:rsidRDefault="00D55573" w:rsidP="00CA772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3 points max)</w:t>
            </w:r>
          </w:p>
        </w:tc>
        <w:tc>
          <w:tcPr>
            <w:tcW w:w="12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7814E5" w14:textId="77777777" w:rsidR="00D55573" w:rsidRPr="00E578FA" w:rsidRDefault="00D55573" w:rsidP="00CA7729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Background relevant to history of drug development is not discussed</w:t>
            </w:r>
          </w:p>
          <w:p w14:paraId="37C6594D" w14:textId="77777777" w:rsidR="00D55573" w:rsidRPr="00E578FA" w:rsidRDefault="00D55573" w:rsidP="00CA7729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 Clinical trial (at least one Phase II or one Phase III) is not adequately discussed</w:t>
            </w:r>
          </w:p>
        </w:tc>
        <w:tc>
          <w:tcPr>
            <w:tcW w:w="12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5CBD15" w14:textId="77777777" w:rsidR="00D55573" w:rsidRPr="00E578FA" w:rsidRDefault="00D55573" w:rsidP="00CA7729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Background relevant to history of drug development is somewhat adequately discussed</w:t>
            </w:r>
          </w:p>
          <w:p w14:paraId="33CEADDD" w14:textId="77777777" w:rsidR="00D55573" w:rsidRPr="00E578FA" w:rsidRDefault="00D55573" w:rsidP="00CA7729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 Clinical trial (at least one Phase II or one Phase III) is somewhat adequately discussed</w:t>
            </w:r>
          </w:p>
        </w:tc>
        <w:tc>
          <w:tcPr>
            <w:tcW w:w="12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F0CBF5" w14:textId="77777777" w:rsidR="00D55573" w:rsidRPr="00E578FA" w:rsidRDefault="00D55573" w:rsidP="00CA7729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Background relevant to history of drug development is adequately discussed</w:t>
            </w:r>
          </w:p>
          <w:p w14:paraId="22CD3339" w14:textId="77777777" w:rsidR="00D55573" w:rsidRPr="00E578FA" w:rsidRDefault="00D55573" w:rsidP="00CA7729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 Clinical trial (at least one Phase II or one Phase III) is adequately discussed</w:t>
            </w:r>
          </w:p>
        </w:tc>
        <w:tc>
          <w:tcPr>
            <w:tcW w:w="2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32D48B" w14:textId="77777777" w:rsidR="00D55573" w:rsidRPr="00E578FA" w:rsidRDefault="00D55573" w:rsidP="00CA7729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10B33B" w14:textId="77777777" w:rsidR="00D55573" w:rsidRPr="00E578FA" w:rsidRDefault="00D55573" w:rsidP="00CA7729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5573" w:rsidRPr="00E578FA" w14:paraId="22D01BDA" w14:textId="77777777" w:rsidTr="00CA7729">
        <w:tc>
          <w:tcPr>
            <w:tcW w:w="7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11073C" w14:textId="77777777" w:rsidR="00D55573" w:rsidRPr="00E578FA" w:rsidRDefault="00D55573" w:rsidP="00CA772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57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ndard of Care</w:t>
            </w:r>
          </w:p>
          <w:p w14:paraId="704F6987" w14:textId="77777777" w:rsidR="00D55573" w:rsidRPr="00E578FA" w:rsidRDefault="00D55573" w:rsidP="00CA772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578FA">
              <w:rPr>
                <w:rFonts w:ascii="Times New Roman" w:eastAsia="Times New Roman" w:hAnsi="Times New Roman" w:cs="Times New Roman"/>
                <w:sz w:val="20"/>
                <w:szCs w:val="18"/>
              </w:rPr>
              <w:t>(7 points max)</w:t>
            </w:r>
          </w:p>
        </w:tc>
        <w:tc>
          <w:tcPr>
            <w:tcW w:w="12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904CFD" w14:textId="77777777" w:rsidR="00D55573" w:rsidRPr="00E578FA" w:rsidRDefault="00D55573" w:rsidP="00CA7729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Current standard of care is not discussed</w:t>
            </w:r>
          </w:p>
          <w:p w14:paraId="07E663F3" w14:textId="77777777" w:rsidR="00D55573" w:rsidRPr="00E578FA" w:rsidRDefault="00D55573" w:rsidP="00CA7729">
            <w:pPr>
              <w:textAlignment w:val="baseline"/>
              <w:rPr>
                <w:rFonts w:ascii="Times New Roman" w:hAnsi="Times New Roman" w:cs="Times New Roman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 Chosen drug’s value in disease management compared to current standard of care is not discussed</w:t>
            </w:r>
          </w:p>
        </w:tc>
        <w:tc>
          <w:tcPr>
            <w:tcW w:w="12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95132E" w14:textId="77777777" w:rsidR="00D55573" w:rsidRPr="00E578FA" w:rsidRDefault="00D55573" w:rsidP="00CA7729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Current standard of care is somewhat adequately discussed</w:t>
            </w:r>
          </w:p>
          <w:p w14:paraId="6E0DA480" w14:textId="77777777" w:rsidR="00D55573" w:rsidRPr="00E578FA" w:rsidRDefault="00D55573" w:rsidP="00CA7729">
            <w:pPr>
              <w:textAlignment w:val="baseline"/>
              <w:rPr>
                <w:rFonts w:ascii="Times New Roman" w:hAnsi="Times New Roman" w:cs="Times New Roman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 Chosen drug’s value in disease management compared to current standard of care is somewhat adequately discussed</w:t>
            </w:r>
          </w:p>
        </w:tc>
        <w:tc>
          <w:tcPr>
            <w:tcW w:w="12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6CA5B5" w14:textId="77777777" w:rsidR="00D55573" w:rsidRPr="00E578FA" w:rsidRDefault="00D55573" w:rsidP="00CA7729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Current standard of care is adequately discussed</w:t>
            </w:r>
          </w:p>
          <w:p w14:paraId="0F1DD71D" w14:textId="77777777" w:rsidR="00D55573" w:rsidRPr="00E578FA" w:rsidRDefault="00D55573" w:rsidP="00CA7729">
            <w:pPr>
              <w:textAlignment w:val="baseline"/>
              <w:rPr>
                <w:rFonts w:ascii="Times New Roman" w:hAnsi="Times New Roman" w:cs="Times New Roman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 Chosen drug’s value in disease management compared to current standard of care is adequately discussed</w:t>
            </w:r>
          </w:p>
        </w:tc>
        <w:tc>
          <w:tcPr>
            <w:tcW w:w="2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23C85" w14:textId="77777777" w:rsidR="00D55573" w:rsidRPr="00E578FA" w:rsidRDefault="00D55573" w:rsidP="00CA7729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686AA5" w14:textId="77777777" w:rsidR="00D55573" w:rsidRPr="00E578FA" w:rsidRDefault="00D55573" w:rsidP="00CA7729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5573" w:rsidRPr="00E578FA" w14:paraId="3ADDB3DE" w14:textId="77777777" w:rsidTr="00CA7729">
        <w:trPr>
          <w:trHeight w:val="432"/>
        </w:trPr>
        <w:tc>
          <w:tcPr>
            <w:tcW w:w="4422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C940DB" w14:textId="77777777" w:rsidR="00D55573" w:rsidRPr="00E578FA" w:rsidRDefault="00D55573" w:rsidP="00CA772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  <w:t>TOTAL TEAM POINTS (out of 20)</w:t>
            </w:r>
          </w:p>
        </w:tc>
        <w:tc>
          <w:tcPr>
            <w:tcW w:w="2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C9D00C" w14:textId="77777777" w:rsidR="00D55573" w:rsidRPr="00E578FA" w:rsidRDefault="00D55573" w:rsidP="00CA7729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3F48ED" w14:textId="77777777" w:rsidR="00D55573" w:rsidRPr="00E578FA" w:rsidRDefault="00D55573" w:rsidP="00CA7729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64A2A95" w14:textId="77777777" w:rsidR="00D55573" w:rsidRPr="00E578FA" w:rsidRDefault="00D55573" w:rsidP="00D55573">
      <w:pPr>
        <w:rPr>
          <w:rFonts w:ascii="Times New Roman" w:hAnsi="Times New Roman" w:cs="Times New Roman"/>
          <w:b/>
          <w:sz w:val="28"/>
        </w:rPr>
      </w:pPr>
      <w:r w:rsidRPr="00E578FA">
        <w:rPr>
          <w:rFonts w:ascii="Times New Roman" w:hAnsi="Times New Roman" w:cs="Times New Roman"/>
          <w:b/>
          <w:sz w:val="28"/>
        </w:rPr>
        <w:br w:type="page"/>
      </w:r>
    </w:p>
    <w:p w14:paraId="4650754A" w14:textId="77777777" w:rsidR="00D55573" w:rsidRPr="00E578FA" w:rsidRDefault="00D55573" w:rsidP="00D55573">
      <w:pPr>
        <w:adjustRightInd w:val="0"/>
        <w:snapToGrid w:val="0"/>
        <w:spacing w:after="0" w:line="240" w:lineRule="auto"/>
        <w:textAlignment w:val="baseline"/>
        <w:rPr>
          <w:rFonts w:ascii="Times New Roman" w:eastAsia="Times New Roman" w:hAnsi="Times New Roman" w:cs="Times New Roman"/>
          <w:b/>
        </w:rPr>
      </w:pPr>
      <w:r w:rsidRPr="00E578FA">
        <w:rPr>
          <w:rFonts w:ascii="Times New Roman" w:eastAsia="Times New Roman" w:hAnsi="Times New Roman" w:cs="Times New Roman"/>
          <w:b/>
        </w:rPr>
        <w:lastRenderedPageBreak/>
        <w:t>Table S4. Common Domain Rubric</w:t>
      </w:r>
    </w:p>
    <w:p w14:paraId="17B06596" w14:textId="77777777" w:rsidR="00D55573" w:rsidRPr="00E578FA" w:rsidRDefault="00D55573" w:rsidP="00D55573">
      <w:pPr>
        <w:adjustRightInd w:val="0"/>
        <w:snapToGrid w:val="0"/>
        <w:spacing w:after="0" w:line="240" w:lineRule="auto"/>
        <w:textAlignment w:val="baseline"/>
        <w:rPr>
          <w:rFonts w:ascii="Times New Roman" w:eastAsia="Times New Roman" w:hAnsi="Times New Roman" w:cs="Times New Roman"/>
          <w:b/>
        </w:rPr>
      </w:pPr>
    </w:p>
    <w:p w14:paraId="6535ECD4" w14:textId="77777777" w:rsidR="00D55573" w:rsidRPr="00E578FA" w:rsidRDefault="00D55573" w:rsidP="00D55573">
      <w:pPr>
        <w:adjustRightInd w:val="0"/>
        <w:snapToGrid w:val="0"/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sz w:val="20"/>
          <w:szCs w:val="18"/>
        </w:rPr>
      </w:pPr>
      <w:r w:rsidRPr="00E578FA">
        <w:rPr>
          <w:rFonts w:ascii="Times New Roman" w:eastAsia="Times New Roman" w:hAnsi="Times New Roman" w:cs="Times New Roman"/>
          <w:b/>
        </w:rPr>
        <w:t xml:space="preserve"> (</w:t>
      </w:r>
      <w:bookmarkStart w:id="1" w:name="_Hlk93641769"/>
      <w:r w:rsidRPr="00E578FA">
        <w:rPr>
          <w:rFonts w:ascii="Times New Roman" w:eastAsia="Times New Roman" w:hAnsi="Times New Roman" w:cs="Times New Roman"/>
          <w:b/>
        </w:rPr>
        <w:t>20 Points total distributed as total % applied to 10 Points PHYS and 10 Points PHARM</w:t>
      </w:r>
      <w:bookmarkEnd w:id="1"/>
      <w:r w:rsidRPr="00E578FA">
        <w:rPr>
          <w:rFonts w:ascii="Times New Roman" w:eastAsia="Times New Roman" w:hAnsi="Times New Roman" w:cs="Times New Roman"/>
          <w:b/>
        </w:rPr>
        <w:t>) 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522"/>
        <w:gridCol w:w="2322"/>
        <w:gridCol w:w="2322"/>
        <w:gridCol w:w="2240"/>
        <w:gridCol w:w="550"/>
        <w:gridCol w:w="548"/>
      </w:tblGrid>
      <w:tr w:rsidR="00D55573" w:rsidRPr="00E578FA" w14:paraId="3CFAE485" w14:textId="77777777" w:rsidTr="00CA7729">
        <w:trPr>
          <w:trHeight w:val="246"/>
        </w:trPr>
        <w:tc>
          <w:tcPr>
            <w:tcW w:w="760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hideMark/>
          </w:tcPr>
          <w:p w14:paraId="60CB69D7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20"/>
                <w:szCs w:val="20"/>
              </w:rPr>
              <w:t>  </w:t>
            </w:r>
          </w:p>
        </w:tc>
        <w:tc>
          <w:tcPr>
            <w:tcW w:w="1230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hideMark/>
          </w:tcPr>
          <w:p w14:paraId="76A83B5D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7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or/Needs Improvement</w:t>
            </w:r>
            <w:r w:rsidRPr="00E578FA">
              <w:rPr>
                <w:rFonts w:ascii="Times New Roman" w:eastAsia="Times New Roman" w:hAnsi="Times New Roman" w:cs="Times New Roman"/>
                <w:sz w:val="20"/>
                <w:szCs w:val="20"/>
              </w:rPr>
              <w:t> </w:t>
            </w:r>
          </w:p>
          <w:p w14:paraId="2EFA4BF5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20"/>
                <w:szCs w:val="20"/>
              </w:rPr>
              <w:t>(0 to 70%)  </w:t>
            </w:r>
          </w:p>
        </w:tc>
        <w:tc>
          <w:tcPr>
            <w:tcW w:w="1230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hideMark/>
          </w:tcPr>
          <w:p w14:paraId="5340C281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7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pproaches Expectations</w:t>
            </w:r>
            <w:r w:rsidRPr="00E578FA">
              <w:rPr>
                <w:rFonts w:ascii="Times New Roman" w:eastAsia="Times New Roman" w:hAnsi="Times New Roman" w:cs="Times New Roman"/>
                <w:sz w:val="20"/>
                <w:szCs w:val="20"/>
              </w:rPr>
              <w:t> </w:t>
            </w:r>
          </w:p>
          <w:p w14:paraId="7672BA28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20"/>
                <w:szCs w:val="20"/>
              </w:rPr>
              <w:t>(70 to 80%)  </w:t>
            </w:r>
          </w:p>
        </w:tc>
        <w:tc>
          <w:tcPr>
            <w:tcW w:w="1187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hideMark/>
          </w:tcPr>
          <w:p w14:paraId="2A5C94EE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7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ets Expectations</w:t>
            </w:r>
            <w:r w:rsidRPr="00E578FA">
              <w:rPr>
                <w:rFonts w:ascii="Times New Roman" w:eastAsia="Times New Roman" w:hAnsi="Times New Roman" w:cs="Times New Roman"/>
                <w:sz w:val="20"/>
                <w:szCs w:val="20"/>
              </w:rPr>
              <w:t> </w:t>
            </w:r>
          </w:p>
          <w:p w14:paraId="3CCA46CD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20"/>
                <w:szCs w:val="20"/>
              </w:rPr>
              <w:t>(80-100%)  </w:t>
            </w:r>
          </w:p>
        </w:tc>
        <w:tc>
          <w:tcPr>
            <w:tcW w:w="59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0B063B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57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</w:tr>
      <w:tr w:rsidR="00D55573" w:rsidRPr="00E578FA" w14:paraId="242C95F7" w14:textId="77777777" w:rsidTr="00CA7729">
        <w:trPr>
          <w:trHeight w:val="246"/>
        </w:trPr>
        <w:tc>
          <w:tcPr>
            <w:tcW w:w="760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1D890E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1F7D2F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0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12362A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7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B4B30E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45E76A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57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CBCAB7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57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ts</w:t>
            </w:r>
          </w:p>
        </w:tc>
      </w:tr>
      <w:tr w:rsidR="00D55573" w:rsidRPr="00E578FA" w14:paraId="7DBFE399" w14:textId="77777777" w:rsidTr="00CA7729">
        <w:trPr>
          <w:trHeight w:val="720"/>
        </w:trPr>
        <w:tc>
          <w:tcPr>
            <w:tcW w:w="7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81E325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57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ritten Communication and Visual Aids</w:t>
            </w:r>
          </w:p>
          <w:p w14:paraId="5AF3E80B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20"/>
                <w:szCs w:val="20"/>
              </w:rPr>
              <w:t>(5 points max) </w:t>
            </w:r>
          </w:p>
        </w:tc>
        <w:tc>
          <w:tcPr>
            <w:tcW w:w="12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19D386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Visual aids have significantly too little/much information, are of poor quality, and fail to effectively convey content  </w:t>
            </w:r>
          </w:p>
        </w:tc>
        <w:tc>
          <w:tcPr>
            <w:tcW w:w="12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D49A3E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Visual aids contain too little/much information, are of mediocre quality, and somewhat convey content  </w:t>
            </w:r>
          </w:p>
        </w:tc>
        <w:tc>
          <w:tcPr>
            <w:tcW w:w="11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2DF8D8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Visual aids contain appropriate amount of information, are of good quality, and effective at conveying content  </w:t>
            </w: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B03268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20"/>
                <w:szCs w:val="20"/>
              </w:rPr>
              <w:t>  </w:t>
            </w: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8ACBFA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5573" w:rsidRPr="00E578FA" w14:paraId="1EDD59F8" w14:textId="77777777" w:rsidTr="00CA7729">
        <w:tc>
          <w:tcPr>
            <w:tcW w:w="7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8B641C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57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al Communication</w:t>
            </w:r>
          </w:p>
          <w:p w14:paraId="0F8C6602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20"/>
                <w:szCs w:val="20"/>
              </w:rPr>
              <w:t>(5 points max)</w:t>
            </w:r>
          </w:p>
        </w:tc>
        <w:tc>
          <w:tcPr>
            <w:tcW w:w="12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321A6B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The speakers are minimally confident, articulate, and professional  </w:t>
            </w:r>
          </w:p>
          <w:p w14:paraId="552C3D7B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Most information read from notes/slides  </w:t>
            </w:r>
          </w:p>
          <w:p w14:paraId="1D3F83E2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□ Speakers are unable to adequately respond to questions from faculty &amp; peers </w:t>
            </w:r>
          </w:p>
        </w:tc>
        <w:tc>
          <w:tcPr>
            <w:tcW w:w="12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B333AB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The speakers are somewhat confident, articulate, and professional  </w:t>
            </w:r>
          </w:p>
          <w:p w14:paraId="7DD1F44B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Some of information is memorized but often is read from notes/slides  </w:t>
            </w:r>
          </w:p>
          <w:p w14:paraId="7A95E4E4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□ Speakers respond somewhat adequately to questions from faculty &amp; peers </w:t>
            </w:r>
          </w:p>
        </w:tc>
        <w:tc>
          <w:tcPr>
            <w:tcW w:w="11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7B0493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The speakers are confident, articulate, and professional  </w:t>
            </w:r>
          </w:p>
          <w:p w14:paraId="016B5E16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Majority of information is memorized (not read from notes/slides)  </w:t>
            </w:r>
          </w:p>
          <w:p w14:paraId="0F052DF0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□ Speakers respond adequately to questions from faculty &amp; peers </w:t>
            </w: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C00FA7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20"/>
                <w:szCs w:val="20"/>
              </w:rPr>
              <w:t>  </w:t>
            </w: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25593D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5573" w:rsidRPr="00E578FA" w14:paraId="7401E8B6" w14:textId="77777777" w:rsidTr="00CA7729">
        <w:tc>
          <w:tcPr>
            <w:tcW w:w="7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D14CA5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7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fessional Behavior</w:t>
            </w:r>
          </w:p>
          <w:p w14:paraId="74762FB4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20"/>
                <w:szCs w:val="20"/>
              </w:rPr>
              <w:t>(2 points max)</w:t>
            </w:r>
          </w:p>
        </w:tc>
        <w:tc>
          <w:tcPr>
            <w:tcW w:w="12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10FD74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Speakers are casually or inappropriately dressed   </w:t>
            </w:r>
          </w:p>
          <w:p w14:paraId="27D84F17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Disrespectful interactions with team, audience, and/or faculty </w:t>
            </w:r>
          </w:p>
          <w:p w14:paraId="305EFA40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Two or more assignments were not completed by the due date</w:t>
            </w:r>
          </w:p>
        </w:tc>
        <w:tc>
          <w:tcPr>
            <w:tcW w:w="12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B33B5F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Speakers are somewhat professionally dressed  </w:t>
            </w:r>
          </w:p>
          <w:p w14:paraId="64F98859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Somewhat respectful interactions with team, audience, and/or faculty </w:t>
            </w:r>
          </w:p>
          <w:p w14:paraId="53F09A31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One or more assignments were not completed by the due date</w:t>
            </w:r>
          </w:p>
        </w:tc>
        <w:tc>
          <w:tcPr>
            <w:tcW w:w="11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583E2A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Speakers are professionally dressed  </w:t>
            </w:r>
          </w:p>
          <w:p w14:paraId="6455AE77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Respectful interactions with team, audience, and/or faculty </w:t>
            </w:r>
          </w:p>
          <w:p w14:paraId="461309EF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All assignments were completed by the due date</w:t>
            </w: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70F595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8A3436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5573" w:rsidRPr="00E578FA" w14:paraId="40512D34" w14:textId="77777777" w:rsidTr="00CA7729">
        <w:tc>
          <w:tcPr>
            <w:tcW w:w="7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4979F1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7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arning Outcomes</w:t>
            </w:r>
          </w:p>
          <w:p w14:paraId="05D7D4B7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20"/>
                <w:szCs w:val="20"/>
              </w:rPr>
              <w:t>(2 points max) </w:t>
            </w:r>
          </w:p>
        </w:tc>
        <w:tc>
          <w:tcPr>
            <w:tcW w:w="12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0832DE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Presentation does not include 3-5 learning outcomes </w:t>
            </w:r>
          </w:p>
        </w:tc>
        <w:tc>
          <w:tcPr>
            <w:tcW w:w="12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9445F2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Presentation includes 3-5 learning outcomes that lack specificity or pertinence </w:t>
            </w:r>
          </w:p>
        </w:tc>
        <w:tc>
          <w:tcPr>
            <w:tcW w:w="11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4BF97B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Presentation includes 3-5 specific, pertinent learning outcomes </w:t>
            </w: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AEAFBD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98A727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5573" w:rsidRPr="00E578FA" w14:paraId="58672DA8" w14:textId="77777777" w:rsidTr="00CA7729">
        <w:tc>
          <w:tcPr>
            <w:tcW w:w="7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3FF9EA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Style w:val="normaltextrun"/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E578FA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Racial and Ethnic Health Disparities</w:t>
            </w:r>
          </w:p>
          <w:p w14:paraId="02632735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578F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2 points max)</w:t>
            </w:r>
          </w:p>
        </w:tc>
        <w:tc>
          <w:tcPr>
            <w:tcW w:w="12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E3BB47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Racial and ethnic disparities relevant to disease and/or drug treatment are not discussed</w:t>
            </w:r>
          </w:p>
        </w:tc>
        <w:tc>
          <w:tcPr>
            <w:tcW w:w="12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944DEA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Racial and ethnic disparities relevant to disease and/or drug treatment are somewhat adequately discussed</w:t>
            </w:r>
          </w:p>
        </w:tc>
        <w:tc>
          <w:tcPr>
            <w:tcW w:w="11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7DE08C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Racial and ethnic disparities relevant to disease and/or drug treatment are adequately discussed</w:t>
            </w: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1C5332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B07437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5573" w:rsidRPr="00E578FA" w14:paraId="26B3260D" w14:textId="77777777" w:rsidTr="00CA7729">
        <w:tc>
          <w:tcPr>
            <w:tcW w:w="7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4F7168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7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ources and Citations</w:t>
            </w:r>
            <w:r w:rsidRPr="00E578FA">
              <w:rPr>
                <w:rFonts w:ascii="Times New Roman" w:eastAsia="Times New Roman" w:hAnsi="Times New Roman" w:cs="Times New Roman"/>
                <w:sz w:val="20"/>
                <w:szCs w:val="20"/>
              </w:rPr>
              <w:t> </w:t>
            </w:r>
          </w:p>
          <w:p w14:paraId="47BE616C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20"/>
                <w:szCs w:val="20"/>
              </w:rPr>
              <w:t>(2 points max)  </w:t>
            </w:r>
          </w:p>
        </w:tc>
        <w:tc>
          <w:tcPr>
            <w:tcW w:w="12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AC4060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Hardly any non-original information is from a credible source and is appropriately cited using APA in text or endnote format  </w:t>
            </w:r>
          </w:p>
          <w:p w14:paraId="042EA268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Few images are appropriately cited   </w:t>
            </w:r>
          </w:p>
        </w:tc>
        <w:tc>
          <w:tcPr>
            <w:tcW w:w="12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192941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Nearly all non-original information is from a credible source and is appropriately cited using APA in text or endnote format  </w:t>
            </w:r>
          </w:p>
          <w:p w14:paraId="3C50624E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Nearly all images are appropriately cited   </w:t>
            </w:r>
          </w:p>
        </w:tc>
        <w:tc>
          <w:tcPr>
            <w:tcW w:w="11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D80CF2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All non-original content is from a credible source and is appropriately cited using APA in text or endnote format  </w:t>
            </w:r>
          </w:p>
          <w:p w14:paraId="65758C1C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All images are appropriately cited (minimum of URL)</w:t>
            </w: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8CF319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20"/>
                <w:szCs w:val="20"/>
              </w:rPr>
              <w:t>  </w:t>
            </w: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56F99F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5573" w:rsidRPr="00E578FA" w14:paraId="42209C80" w14:textId="77777777" w:rsidTr="00CA7729">
        <w:tc>
          <w:tcPr>
            <w:tcW w:w="7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C779AB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ming</w:t>
            </w:r>
            <w:r w:rsidRPr="00E578FA">
              <w:rPr>
                <w:rFonts w:ascii="Times New Roman" w:eastAsia="Times New Roman" w:hAnsi="Times New Roman" w:cs="Times New Roman"/>
                <w:sz w:val="20"/>
                <w:szCs w:val="20"/>
              </w:rPr>
              <w:t> (penalty points only)  </w:t>
            </w:r>
          </w:p>
        </w:tc>
        <w:tc>
          <w:tcPr>
            <w:tcW w:w="12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9370C3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Presentation is less than 22 min and/or over 25 min (-2 pts)  </w:t>
            </w:r>
          </w:p>
        </w:tc>
        <w:tc>
          <w:tcPr>
            <w:tcW w:w="12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59A1EF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Presentation is over 19 min and/or under 28 min (-1 pt), but not within official time  </w:t>
            </w:r>
          </w:p>
        </w:tc>
        <w:tc>
          <w:tcPr>
            <w:tcW w:w="11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A63767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 Presentation is over 22 min and less than 25 min  </w:t>
            </w: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A81B45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E578FA">
              <w:rPr>
                <w:rFonts w:ascii="Times New Roman" w:eastAsia="Times New Roman" w:hAnsi="Times New Roman" w:cs="Times New Roman"/>
                <w:sz w:val="20"/>
                <w:szCs w:val="20"/>
              </w:rPr>
              <w:t>  </w:t>
            </w: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2B1064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5573" w:rsidRPr="00E578FA" w14:paraId="53D04DAF" w14:textId="77777777" w:rsidTr="00CA7729">
        <w:tc>
          <w:tcPr>
            <w:tcW w:w="7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20C1F9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578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nal Reflection*</w:t>
            </w:r>
          </w:p>
          <w:p w14:paraId="1BBE67BE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578FA">
              <w:rPr>
                <w:rFonts w:ascii="Times New Roman" w:eastAsia="Times New Roman" w:hAnsi="Times New Roman" w:cs="Times New Roman"/>
                <w:sz w:val="20"/>
                <w:szCs w:val="20"/>
              </w:rPr>
              <w:t>(2 points max) </w:t>
            </w:r>
          </w:p>
        </w:tc>
        <w:tc>
          <w:tcPr>
            <w:tcW w:w="12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9EA848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 Little evidence of connection to real-life</w:t>
            </w:r>
          </w:p>
          <w:p w14:paraId="4BAABE34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 Minimal content; lacks analysis, synthesis, and evaluation</w:t>
            </w:r>
          </w:p>
        </w:tc>
        <w:tc>
          <w:tcPr>
            <w:tcW w:w="12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4FA808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 Connects ideas and thoughts to real-life</w:t>
            </w:r>
          </w:p>
          <w:p w14:paraId="3AEE1E43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 Substantial content; evidence of analysis, synthesis, and evaluation</w:t>
            </w:r>
          </w:p>
        </w:tc>
        <w:tc>
          <w:tcPr>
            <w:tcW w:w="11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0BC4C8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 Evidence of personal reflection that makes connections between learning and collaborative practice</w:t>
            </w:r>
          </w:p>
          <w:p w14:paraId="4A8921B2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sz w:val="16"/>
                <w:szCs w:val="16"/>
              </w:rPr>
              <w:t>□ Rich in content; insightful analysis, synthesis, and evaluation</w:t>
            </w: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6A6A6" w:themeFill="background1" w:themeFillShade="A6"/>
          </w:tcPr>
          <w:p w14:paraId="09DE78DE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6A6A6" w:themeFill="background1" w:themeFillShade="A6"/>
          </w:tcPr>
          <w:p w14:paraId="36CF8FE6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5573" w:rsidRPr="00E578FA" w14:paraId="45EBF9C8" w14:textId="77777777" w:rsidTr="00CA7729">
        <w:trPr>
          <w:trHeight w:val="432"/>
        </w:trPr>
        <w:tc>
          <w:tcPr>
            <w:tcW w:w="4406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411853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  <w:t>TOTAL POINTS (out of 18 team + 2 individual)</w:t>
            </w: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4F1B9E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E352CA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5573" w:rsidRPr="00E578FA" w14:paraId="753D91C7" w14:textId="77777777" w:rsidTr="00CA7729">
        <w:trPr>
          <w:trHeight w:val="432"/>
        </w:trPr>
        <w:tc>
          <w:tcPr>
            <w:tcW w:w="4406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DA44CD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  <w:t>PHYS POINTS (out of 9 + 1)</w:t>
            </w: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8E2977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D98E86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5573" w:rsidRPr="00E578FA" w14:paraId="667A547B" w14:textId="77777777" w:rsidTr="00CA7729">
        <w:trPr>
          <w:trHeight w:val="432"/>
        </w:trPr>
        <w:tc>
          <w:tcPr>
            <w:tcW w:w="4406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0E7D19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</w:pPr>
            <w:r w:rsidRPr="00E578FA"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  <w:t>PHARM POINTS (out of 9 + 1)</w:t>
            </w: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E20107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4E0DF5" w14:textId="77777777" w:rsidR="00D55573" w:rsidRPr="00E578FA" w:rsidRDefault="00D55573" w:rsidP="00CA7729">
            <w:pPr>
              <w:adjustRightInd w:val="0"/>
              <w:snapToGrid w:val="0"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E07E2D9" w14:textId="77777777" w:rsidR="00D55573" w:rsidRPr="00E578FA" w:rsidRDefault="00D55573" w:rsidP="00D55573">
      <w:pPr>
        <w:adjustRightInd w:val="0"/>
        <w:snapToGri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</w:rPr>
      </w:pPr>
      <w:r w:rsidRPr="00E578FA">
        <w:rPr>
          <w:rFonts w:ascii="Times New Roman" w:eastAsia="Times New Roman" w:hAnsi="Times New Roman" w:cs="Times New Roman"/>
          <w:sz w:val="20"/>
        </w:rPr>
        <w:t> * Final Reflection is an individual assignment and will be applied to each students’ grade as a separate assignment worth 1 point in the PHYS II Course and 1 point in the PHARM Course (2 points total).</w:t>
      </w:r>
    </w:p>
    <w:p w14:paraId="0F969BD1" w14:textId="77777777" w:rsidR="00D55573" w:rsidRPr="00E578FA" w:rsidRDefault="00D55573" w:rsidP="00D55573">
      <w:pPr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</w:p>
    <w:p w14:paraId="1FE45381" w14:textId="77777777" w:rsidR="00D55573" w:rsidRPr="00E578FA" w:rsidRDefault="00D55573" w:rsidP="00D55573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56446A5" w14:textId="77777777" w:rsidR="00D55573" w:rsidRDefault="00D55573" w:rsidP="00D55573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578FA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Exemption Approval: IRB #2022-141 from RVU IRB Committee</w:t>
      </w:r>
    </w:p>
    <w:p w14:paraId="42F6E60F" w14:textId="77777777" w:rsidR="001E1431" w:rsidRDefault="00D55573"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/>
        </w:rPr>
        <w:drawing>
          <wp:inline distT="0" distB="0" distL="0" distR="0" wp14:anchorId="5969DD9C" wp14:editId="4D67927F">
            <wp:extent cx="5943600" cy="42367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RB approval 202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3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E14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FD7D72"/>
    <w:multiLevelType w:val="multilevel"/>
    <w:tmpl w:val="C2CEFC54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4647B7"/>
    <w:multiLevelType w:val="multilevel"/>
    <w:tmpl w:val="F06E2DD4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8A4DA9"/>
    <w:multiLevelType w:val="multilevel"/>
    <w:tmpl w:val="2104E982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836042"/>
    <w:multiLevelType w:val="multilevel"/>
    <w:tmpl w:val="2106249A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377CD8"/>
    <w:multiLevelType w:val="multilevel"/>
    <w:tmpl w:val="960E017C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0F4C16"/>
    <w:multiLevelType w:val="multilevel"/>
    <w:tmpl w:val="3652620C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3C4BF9"/>
    <w:multiLevelType w:val="multilevel"/>
    <w:tmpl w:val="A7A4EE92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F00465"/>
    <w:multiLevelType w:val="multilevel"/>
    <w:tmpl w:val="A936228A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9114B2"/>
    <w:multiLevelType w:val="multilevel"/>
    <w:tmpl w:val="26B67F48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936CA8"/>
    <w:multiLevelType w:val="multilevel"/>
    <w:tmpl w:val="7F623304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714427613">
    <w:abstractNumId w:val="0"/>
  </w:num>
  <w:num w:numId="2" w16cid:durableId="1371760905">
    <w:abstractNumId w:val="9"/>
  </w:num>
  <w:num w:numId="3" w16cid:durableId="1551727700">
    <w:abstractNumId w:val="4"/>
  </w:num>
  <w:num w:numId="4" w16cid:durableId="986515761">
    <w:abstractNumId w:val="2"/>
  </w:num>
  <w:num w:numId="5" w16cid:durableId="196430767">
    <w:abstractNumId w:val="8"/>
  </w:num>
  <w:num w:numId="6" w16cid:durableId="2083405601">
    <w:abstractNumId w:val="5"/>
  </w:num>
  <w:num w:numId="7" w16cid:durableId="980772828">
    <w:abstractNumId w:val="7"/>
  </w:num>
  <w:num w:numId="8" w16cid:durableId="176115841">
    <w:abstractNumId w:val="3"/>
  </w:num>
  <w:num w:numId="9" w16cid:durableId="1166477149">
    <w:abstractNumId w:val="6"/>
  </w:num>
  <w:num w:numId="10" w16cid:durableId="8594683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M3NDMzMTU0MzSwtDBX0lEKTi0uzszPAykwqgUAFV++wSwAAAA="/>
  </w:docVars>
  <w:rsids>
    <w:rsidRoot w:val="00D55573"/>
    <w:rsid w:val="001E1431"/>
    <w:rsid w:val="004D59CA"/>
    <w:rsid w:val="007F363A"/>
    <w:rsid w:val="00AA1316"/>
    <w:rsid w:val="00D55573"/>
    <w:rsid w:val="00E57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CF473"/>
  <w15:docId w15:val="{B012414F-9C86-48B9-8586-992C8F773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55573"/>
    <w:rPr>
      <w:rFonts w:ascii="Calibri" w:eastAsia="Calibri" w:hAnsi="Calibri" w:cs="Calibri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555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normaltextrun">
    <w:name w:val="normaltextrun"/>
    <w:basedOn w:val="DefaultParagraphFont"/>
    <w:rsid w:val="00D55573"/>
  </w:style>
  <w:style w:type="character" w:customStyle="1" w:styleId="eop">
    <w:name w:val="eop"/>
    <w:basedOn w:val="DefaultParagraphFont"/>
    <w:rsid w:val="00D55573"/>
  </w:style>
  <w:style w:type="paragraph" w:styleId="BalloonText">
    <w:name w:val="Balloon Text"/>
    <w:basedOn w:val="Normal"/>
    <w:link w:val="BalloonTextChar"/>
    <w:uiPriority w:val="99"/>
    <w:semiHidden/>
    <w:unhideWhenUsed/>
    <w:rsid w:val="00D555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573"/>
    <w:rPr>
      <w:rFonts w:ascii="Tahoma" w:eastAsia="Calibri" w:hAnsi="Tahoma" w:cs="Tahoma"/>
      <w:sz w:val="16"/>
      <w:szCs w:val="16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fda.gov/" TargetMode="External"/><Relationship Id="rId5" Type="http://schemas.openxmlformats.org/officeDocument/2006/relationships/hyperlink" Target="https://www.fda.gov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637</Words>
  <Characters>9333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Z</dc:creator>
  <cp:lastModifiedBy>Qing Zhong, MD, PhD</cp:lastModifiedBy>
  <cp:revision>3</cp:revision>
  <dcterms:created xsi:type="dcterms:W3CDTF">2026-06-10T18:43:00Z</dcterms:created>
  <dcterms:modified xsi:type="dcterms:W3CDTF">2026-06-23T19:32:00Z</dcterms:modified>
</cp:coreProperties>
</file>